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A65D8" w:rsidRPr="00DA65D8" w:rsidRDefault="00DA65D8" w:rsidP="00DA65D8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color w:val="231F20"/>
          <w:sz w:val="24"/>
          <w:szCs w:val="24"/>
          <w:lang w:val="en-US"/>
        </w:rPr>
      </w:pPr>
      <w:r w:rsidRPr="00DA65D8">
        <w:rPr>
          <w:rStyle w:val="CharacterStyle1"/>
          <w:rFonts w:ascii="Times New Roman" w:hAnsi="Times New Roman" w:cs="Times New Roman"/>
          <w:b/>
          <w:spacing w:val="2"/>
          <w:sz w:val="24"/>
          <w:szCs w:val="24"/>
          <w:lang w:val="en-US"/>
        </w:rPr>
        <w:t>S3 Table:</w:t>
      </w:r>
      <w:r w:rsidRPr="00DA65D8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Characteristics of study participants stratified by the presence of alveolar infiltrates and cavitation.</w:t>
      </w:r>
    </w:p>
    <w:p w:rsidR="005D7FB0" w:rsidRPr="006654AA" w:rsidRDefault="005D7FB0">
      <w:pPr>
        <w:rPr>
          <w:lang w:val="en-US"/>
        </w:rPr>
      </w:pPr>
    </w:p>
    <w:tbl>
      <w:tblPr>
        <w:tblStyle w:val="Tablaconcuadrcula"/>
        <w:tblW w:w="14885" w:type="dxa"/>
        <w:tblInd w:w="-743" w:type="dxa"/>
        <w:tblLayout w:type="fixed"/>
        <w:tblLook w:val="04A0"/>
      </w:tblPr>
      <w:tblGrid>
        <w:gridCol w:w="1135"/>
        <w:gridCol w:w="1843"/>
        <w:gridCol w:w="1275"/>
        <w:gridCol w:w="1276"/>
        <w:gridCol w:w="1276"/>
        <w:gridCol w:w="1276"/>
        <w:gridCol w:w="1275"/>
        <w:gridCol w:w="993"/>
        <w:gridCol w:w="1275"/>
        <w:gridCol w:w="1134"/>
        <w:gridCol w:w="1134"/>
        <w:gridCol w:w="993"/>
      </w:tblGrid>
      <w:tr w:rsidR="002A0DCF" w:rsidRPr="005D7FB0" w:rsidTr="002A0DCF">
        <w:tc>
          <w:tcPr>
            <w:tcW w:w="1135" w:type="dxa"/>
          </w:tcPr>
          <w:p w:rsidR="002A0DCF" w:rsidRPr="006654AA" w:rsidRDefault="002A0DC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3" w:type="dxa"/>
          </w:tcPr>
          <w:p w:rsidR="002A0DCF" w:rsidRPr="00F65DD5" w:rsidRDefault="002A0DCF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275" w:type="dxa"/>
          </w:tcPr>
          <w:p w:rsidR="002A0DCF" w:rsidRPr="00DB7DD0" w:rsidRDefault="002A0DCF" w:rsidP="00E303E6">
            <w:pPr>
              <w:rPr>
                <w:rFonts w:ascii="Times New Roman" w:hAnsi="Times New Roman" w:cs="Times New Roman"/>
                <w:b/>
                <w:lang w:val="es-CO"/>
              </w:rPr>
            </w:pPr>
            <w:r w:rsidRPr="00DB7DD0">
              <w:rPr>
                <w:rFonts w:ascii="Times New Roman" w:hAnsi="Times New Roman" w:cs="Times New Roman"/>
                <w:b/>
                <w:lang w:val="es-CO"/>
              </w:rPr>
              <w:t>Alveolar infiltrates</w:t>
            </w:r>
          </w:p>
        </w:tc>
        <w:tc>
          <w:tcPr>
            <w:tcW w:w="1276" w:type="dxa"/>
          </w:tcPr>
          <w:p w:rsidR="002A0DCF" w:rsidRPr="005D7FB0" w:rsidRDefault="002A0DCF" w:rsidP="00E303E6">
            <w:pPr>
              <w:rPr>
                <w:rFonts w:ascii="Times New Roman" w:hAnsi="Times New Roman" w:cs="Times New Roman"/>
                <w:lang w:val="es-CO"/>
              </w:rPr>
            </w:pPr>
          </w:p>
        </w:tc>
        <w:tc>
          <w:tcPr>
            <w:tcW w:w="1276" w:type="dxa"/>
          </w:tcPr>
          <w:p w:rsidR="002A0DCF" w:rsidRPr="005D7FB0" w:rsidRDefault="002A0DCF" w:rsidP="00E303E6">
            <w:pPr>
              <w:rPr>
                <w:rFonts w:ascii="Times New Roman" w:hAnsi="Times New Roman" w:cs="Times New Roman"/>
                <w:lang w:val="es-CO"/>
              </w:rPr>
            </w:pPr>
          </w:p>
        </w:tc>
        <w:tc>
          <w:tcPr>
            <w:tcW w:w="1276" w:type="dxa"/>
          </w:tcPr>
          <w:p w:rsidR="002A0DCF" w:rsidRPr="005D7FB0" w:rsidRDefault="002A0DCF" w:rsidP="00E303E6">
            <w:pPr>
              <w:rPr>
                <w:rFonts w:ascii="Times New Roman" w:hAnsi="Times New Roman" w:cs="Times New Roman"/>
                <w:lang w:val="es-CO"/>
              </w:rPr>
            </w:pPr>
          </w:p>
        </w:tc>
        <w:tc>
          <w:tcPr>
            <w:tcW w:w="1275" w:type="dxa"/>
          </w:tcPr>
          <w:p w:rsidR="002A0DCF" w:rsidRPr="005D7FB0" w:rsidRDefault="002A0DCF" w:rsidP="00E303E6">
            <w:pPr>
              <w:rPr>
                <w:rFonts w:ascii="Times New Roman" w:hAnsi="Times New Roman" w:cs="Times New Roman"/>
                <w:lang w:val="es-CO"/>
              </w:rPr>
            </w:pPr>
          </w:p>
        </w:tc>
        <w:tc>
          <w:tcPr>
            <w:tcW w:w="993" w:type="dxa"/>
          </w:tcPr>
          <w:p w:rsidR="002A0DCF" w:rsidRPr="005D7FB0" w:rsidRDefault="002A0DCF" w:rsidP="00E303E6">
            <w:pPr>
              <w:rPr>
                <w:rFonts w:ascii="Times New Roman" w:hAnsi="Times New Roman" w:cs="Times New Roman"/>
                <w:b/>
                <w:lang w:val="es-CO"/>
              </w:rPr>
            </w:pPr>
            <w:r>
              <w:rPr>
                <w:rFonts w:ascii="Times New Roman" w:hAnsi="Times New Roman" w:cs="Times New Roman"/>
                <w:b/>
                <w:lang w:val="es-CO"/>
              </w:rPr>
              <w:t>P value</w:t>
            </w:r>
          </w:p>
        </w:tc>
        <w:tc>
          <w:tcPr>
            <w:tcW w:w="1275" w:type="dxa"/>
          </w:tcPr>
          <w:p w:rsidR="002A0DCF" w:rsidRPr="005D7FB0" w:rsidRDefault="002A0DCF" w:rsidP="00E303E6">
            <w:pPr>
              <w:rPr>
                <w:rFonts w:ascii="Times New Roman" w:hAnsi="Times New Roman" w:cs="Times New Roman"/>
                <w:b/>
                <w:lang w:val="es-CO"/>
              </w:rPr>
            </w:pPr>
            <w:r w:rsidRPr="005D7FB0">
              <w:rPr>
                <w:rFonts w:ascii="Times New Roman" w:hAnsi="Times New Roman" w:cs="Times New Roman"/>
                <w:b/>
                <w:lang w:val="es-CO"/>
              </w:rPr>
              <w:t>Cavitation</w:t>
            </w:r>
          </w:p>
        </w:tc>
        <w:tc>
          <w:tcPr>
            <w:tcW w:w="1134" w:type="dxa"/>
          </w:tcPr>
          <w:p w:rsidR="002A0DCF" w:rsidRPr="005D7FB0" w:rsidRDefault="002A0DCF" w:rsidP="00E303E6">
            <w:pPr>
              <w:rPr>
                <w:rFonts w:ascii="Times New Roman" w:hAnsi="Times New Roman" w:cs="Times New Roman"/>
                <w:lang w:val="es-CO"/>
              </w:rPr>
            </w:pPr>
          </w:p>
        </w:tc>
        <w:tc>
          <w:tcPr>
            <w:tcW w:w="1134" w:type="dxa"/>
          </w:tcPr>
          <w:p w:rsidR="002A0DCF" w:rsidRPr="005D7FB0" w:rsidRDefault="002A0DCF" w:rsidP="00E303E6">
            <w:pPr>
              <w:rPr>
                <w:rFonts w:ascii="Times New Roman" w:hAnsi="Times New Roman" w:cs="Times New Roman"/>
                <w:lang w:val="es-CO"/>
              </w:rPr>
            </w:pPr>
          </w:p>
        </w:tc>
        <w:tc>
          <w:tcPr>
            <w:tcW w:w="993" w:type="dxa"/>
          </w:tcPr>
          <w:p w:rsidR="002A0DCF" w:rsidRPr="005D7FB0" w:rsidRDefault="002A0DCF" w:rsidP="00E303E6">
            <w:pPr>
              <w:rPr>
                <w:rFonts w:ascii="Times New Roman" w:hAnsi="Times New Roman" w:cs="Times New Roman"/>
                <w:lang w:val="es-CO"/>
              </w:rPr>
            </w:pPr>
            <w:r>
              <w:rPr>
                <w:rFonts w:ascii="Times New Roman" w:hAnsi="Times New Roman" w:cs="Times New Roman"/>
                <w:b/>
                <w:lang w:val="es-CO"/>
              </w:rPr>
              <w:t>P value</w:t>
            </w:r>
          </w:p>
        </w:tc>
      </w:tr>
      <w:tr w:rsidR="002A0DCF" w:rsidRPr="005D7FB0" w:rsidTr="002A0DCF">
        <w:tc>
          <w:tcPr>
            <w:tcW w:w="1135" w:type="dxa"/>
          </w:tcPr>
          <w:p w:rsidR="002A0DCF" w:rsidRPr="005D7FB0" w:rsidRDefault="002A0DCF">
            <w:pPr>
              <w:rPr>
                <w:rFonts w:ascii="Times New Roman" w:hAnsi="Times New Roman" w:cs="Times New Roman"/>
                <w:lang w:val="es-CO"/>
              </w:rPr>
            </w:pPr>
          </w:p>
        </w:tc>
        <w:tc>
          <w:tcPr>
            <w:tcW w:w="1843" w:type="dxa"/>
          </w:tcPr>
          <w:p w:rsidR="002A0DCF" w:rsidRPr="00F65DD5" w:rsidRDefault="002A0DCF">
            <w:pPr>
              <w:rPr>
                <w:rFonts w:ascii="Times New Roman" w:hAnsi="Times New Roman" w:cs="Times New Roman"/>
                <w:lang w:val="es-CO"/>
              </w:rPr>
            </w:pPr>
          </w:p>
        </w:tc>
        <w:tc>
          <w:tcPr>
            <w:tcW w:w="1275" w:type="dxa"/>
          </w:tcPr>
          <w:p w:rsidR="002A0DCF" w:rsidRPr="00DB7DD0" w:rsidRDefault="002A0DCF" w:rsidP="00E303E6">
            <w:pPr>
              <w:rPr>
                <w:rFonts w:ascii="Times New Roman" w:hAnsi="Times New Roman" w:cs="Times New Roman"/>
                <w:lang w:val="es-CO"/>
              </w:rPr>
            </w:pPr>
            <w:r w:rsidRPr="00DB7DD0">
              <w:rPr>
                <w:rFonts w:ascii="Times New Roman" w:hAnsi="Times New Roman" w:cs="Times New Roman"/>
                <w:lang w:val="es-CO"/>
              </w:rPr>
              <w:t>None</w:t>
            </w:r>
          </w:p>
        </w:tc>
        <w:tc>
          <w:tcPr>
            <w:tcW w:w="1276" w:type="dxa"/>
          </w:tcPr>
          <w:p w:rsidR="002A0DCF" w:rsidRPr="005D7FB0" w:rsidRDefault="002A0DCF" w:rsidP="00E303E6">
            <w:pPr>
              <w:rPr>
                <w:rFonts w:ascii="Times New Roman" w:hAnsi="Times New Roman" w:cs="Times New Roman"/>
                <w:lang w:val="es-CO"/>
              </w:rPr>
            </w:pPr>
            <w:r>
              <w:rPr>
                <w:rFonts w:ascii="Times New Roman" w:hAnsi="Times New Roman" w:cs="Times New Roman"/>
                <w:lang w:val="es-CO"/>
              </w:rPr>
              <w:t>1 quadrant</w:t>
            </w:r>
          </w:p>
        </w:tc>
        <w:tc>
          <w:tcPr>
            <w:tcW w:w="1276" w:type="dxa"/>
          </w:tcPr>
          <w:p w:rsidR="002A0DCF" w:rsidRPr="005D7FB0" w:rsidRDefault="002A0DCF" w:rsidP="00E303E6">
            <w:pPr>
              <w:rPr>
                <w:rFonts w:ascii="Times New Roman" w:hAnsi="Times New Roman" w:cs="Times New Roman"/>
                <w:lang w:val="es-CO"/>
              </w:rPr>
            </w:pPr>
            <w:r>
              <w:rPr>
                <w:rFonts w:ascii="Times New Roman" w:hAnsi="Times New Roman" w:cs="Times New Roman"/>
                <w:lang w:val="es-CO"/>
              </w:rPr>
              <w:t>2 quadrants</w:t>
            </w:r>
          </w:p>
        </w:tc>
        <w:tc>
          <w:tcPr>
            <w:tcW w:w="1276" w:type="dxa"/>
          </w:tcPr>
          <w:p w:rsidR="002A0DCF" w:rsidRPr="005D7FB0" w:rsidRDefault="002A0DCF" w:rsidP="00E303E6">
            <w:pPr>
              <w:rPr>
                <w:rFonts w:ascii="Times New Roman" w:hAnsi="Times New Roman" w:cs="Times New Roman"/>
                <w:lang w:val="es-CO"/>
              </w:rPr>
            </w:pPr>
            <w:r>
              <w:rPr>
                <w:rFonts w:ascii="Times New Roman" w:hAnsi="Times New Roman" w:cs="Times New Roman"/>
                <w:lang w:val="es-CO"/>
              </w:rPr>
              <w:t>3 quadrants</w:t>
            </w:r>
          </w:p>
        </w:tc>
        <w:tc>
          <w:tcPr>
            <w:tcW w:w="1275" w:type="dxa"/>
          </w:tcPr>
          <w:p w:rsidR="002A0DCF" w:rsidRPr="005D7FB0" w:rsidRDefault="002A0DCF" w:rsidP="00E303E6">
            <w:pPr>
              <w:rPr>
                <w:rFonts w:ascii="Times New Roman" w:hAnsi="Times New Roman" w:cs="Times New Roman"/>
                <w:lang w:val="es-CO"/>
              </w:rPr>
            </w:pPr>
            <w:r>
              <w:rPr>
                <w:rFonts w:ascii="Times New Roman" w:hAnsi="Times New Roman" w:cs="Times New Roman"/>
                <w:lang w:val="es-CO"/>
              </w:rPr>
              <w:t>4 quadrants</w:t>
            </w:r>
          </w:p>
        </w:tc>
        <w:tc>
          <w:tcPr>
            <w:tcW w:w="993" w:type="dxa"/>
          </w:tcPr>
          <w:p w:rsidR="002A0DCF" w:rsidRDefault="002A0DCF" w:rsidP="00E303E6">
            <w:pPr>
              <w:rPr>
                <w:rFonts w:ascii="Times New Roman" w:hAnsi="Times New Roman" w:cs="Times New Roman"/>
                <w:lang w:val="es-CO"/>
              </w:rPr>
            </w:pPr>
          </w:p>
        </w:tc>
        <w:tc>
          <w:tcPr>
            <w:tcW w:w="1275" w:type="dxa"/>
          </w:tcPr>
          <w:p w:rsidR="002A0DCF" w:rsidRPr="005D7FB0" w:rsidRDefault="002A0DCF" w:rsidP="00E303E6">
            <w:pPr>
              <w:rPr>
                <w:rFonts w:ascii="Times New Roman" w:hAnsi="Times New Roman" w:cs="Times New Roman"/>
                <w:lang w:val="es-CO"/>
              </w:rPr>
            </w:pPr>
            <w:r>
              <w:rPr>
                <w:rFonts w:ascii="Times New Roman" w:hAnsi="Times New Roman" w:cs="Times New Roman"/>
                <w:lang w:val="es-CO"/>
              </w:rPr>
              <w:t>None</w:t>
            </w:r>
          </w:p>
        </w:tc>
        <w:tc>
          <w:tcPr>
            <w:tcW w:w="1134" w:type="dxa"/>
          </w:tcPr>
          <w:p w:rsidR="002A0DCF" w:rsidRPr="005D7FB0" w:rsidRDefault="002A0DCF" w:rsidP="00E303E6">
            <w:pPr>
              <w:rPr>
                <w:rFonts w:ascii="Times New Roman" w:hAnsi="Times New Roman" w:cs="Times New Roman"/>
                <w:lang w:val="es-CO"/>
              </w:rPr>
            </w:pPr>
            <w:r>
              <w:rPr>
                <w:rFonts w:ascii="Times New Roman" w:hAnsi="Times New Roman" w:cs="Times New Roman"/>
                <w:lang w:val="es-CO"/>
              </w:rPr>
              <w:t>1 cavity</w:t>
            </w:r>
          </w:p>
        </w:tc>
        <w:tc>
          <w:tcPr>
            <w:tcW w:w="1134" w:type="dxa"/>
          </w:tcPr>
          <w:p w:rsidR="002A0DCF" w:rsidRPr="005D7FB0" w:rsidRDefault="002A0DCF" w:rsidP="00741F6C">
            <w:pPr>
              <w:rPr>
                <w:rFonts w:ascii="Times New Roman" w:hAnsi="Times New Roman" w:cs="Times New Roman"/>
                <w:lang w:val="es-CO"/>
              </w:rPr>
            </w:pPr>
            <w:r>
              <w:rPr>
                <w:rFonts w:ascii="Times New Roman" w:hAnsi="Times New Roman" w:cs="Times New Roman"/>
                <w:lang w:val="es-CO"/>
              </w:rPr>
              <w:t>2 cavities</w:t>
            </w:r>
          </w:p>
        </w:tc>
        <w:tc>
          <w:tcPr>
            <w:tcW w:w="993" w:type="dxa"/>
          </w:tcPr>
          <w:p w:rsidR="002A0DCF" w:rsidRDefault="002A0DCF" w:rsidP="00741F6C">
            <w:pPr>
              <w:rPr>
                <w:rFonts w:ascii="Times New Roman" w:hAnsi="Times New Roman" w:cs="Times New Roman"/>
                <w:lang w:val="es-CO"/>
              </w:rPr>
            </w:pPr>
          </w:p>
        </w:tc>
      </w:tr>
      <w:tr w:rsidR="002A0DCF" w:rsidRPr="005D7FB0" w:rsidTr="002A0DCF">
        <w:tc>
          <w:tcPr>
            <w:tcW w:w="1135" w:type="dxa"/>
          </w:tcPr>
          <w:p w:rsidR="002A0DCF" w:rsidRPr="005D7FB0" w:rsidRDefault="002A0DCF">
            <w:pPr>
              <w:rPr>
                <w:rFonts w:ascii="Times New Roman" w:hAnsi="Times New Roman" w:cs="Times New Roman"/>
                <w:lang w:val="es-CO"/>
              </w:rPr>
            </w:pPr>
          </w:p>
        </w:tc>
        <w:tc>
          <w:tcPr>
            <w:tcW w:w="1843" w:type="dxa"/>
          </w:tcPr>
          <w:p w:rsidR="002A0DCF" w:rsidRPr="00F65DD5" w:rsidRDefault="002A0DCF">
            <w:pPr>
              <w:rPr>
                <w:rFonts w:ascii="Times New Roman" w:hAnsi="Times New Roman" w:cs="Times New Roman"/>
                <w:lang w:val="es-CO"/>
              </w:rPr>
            </w:pPr>
          </w:p>
        </w:tc>
        <w:tc>
          <w:tcPr>
            <w:tcW w:w="1275" w:type="dxa"/>
          </w:tcPr>
          <w:p w:rsidR="002A0DCF" w:rsidRPr="00DB7DD0" w:rsidRDefault="002A0DCF" w:rsidP="00E303E6">
            <w:pPr>
              <w:rPr>
                <w:rFonts w:ascii="Times New Roman" w:hAnsi="Times New Roman" w:cs="Times New Roman"/>
                <w:lang w:val="es-CO"/>
              </w:rPr>
            </w:pPr>
            <w:r w:rsidRPr="00DB7DD0">
              <w:rPr>
                <w:rFonts w:ascii="Times New Roman" w:hAnsi="Times New Roman" w:cs="Times New Roman"/>
                <w:lang w:val="es-CO"/>
              </w:rPr>
              <w:t>n=8</w:t>
            </w:r>
          </w:p>
        </w:tc>
        <w:tc>
          <w:tcPr>
            <w:tcW w:w="1276" w:type="dxa"/>
          </w:tcPr>
          <w:p w:rsidR="002A0DCF" w:rsidRPr="005D7FB0" w:rsidRDefault="002A0DCF" w:rsidP="00E303E6">
            <w:pPr>
              <w:rPr>
                <w:rFonts w:ascii="Times New Roman" w:hAnsi="Times New Roman" w:cs="Times New Roman"/>
                <w:lang w:val="es-CO"/>
              </w:rPr>
            </w:pPr>
            <w:r>
              <w:rPr>
                <w:rFonts w:ascii="Times New Roman" w:hAnsi="Times New Roman" w:cs="Times New Roman"/>
                <w:lang w:val="es-CO"/>
              </w:rPr>
              <w:t>n=41</w:t>
            </w:r>
          </w:p>
        </w:tc>
        <w:tc>
          <w:tcPr>
            <w:tcW w:w="1276" w:type="dxa"/>
          </w:tcPr>
          <w:p w:rsidR="002A0DCF" w:rsidRPr="005D7FB0" w:rsidRDefault="002A0DCF" w:rsidP="00E303E6">
            <w:pPr>
              <w:rPr>
                <w:rFonts w:ascii="Times New Roman" w:hAnsi="Times New Roman" w:cs="Times New Roman"/>
                <w:lang w:val="es-CO"/>
              </w:rPr>
            </w:pPr>
            <w:r>
              <w:rPr>
                <w:rFonts w:ascii="Times New Roman" w:hAnsi="Times New Roman" w:cs="Times New Roman"/>
                <w:lang w:val="es-CO"/>
              </w:rPr>
              <w:t>n=61</w:t>
            </w:r>
          </w:p>
        </w:tc>
        <w:tc>
          <w:tcPr>
            <w:tcW w:w="1276" w:type="dxa"/>
          </w:tcPr>
          <w:p w:rsidR="002A0DCF" w:rsidRPr="005D7FB0" w:rsidRDefault="002A0DCF" w:rsidP="00E303E6">
            <w:pPr>
              <w:rPr>
                <w:rFonts w:ascii="Times New Roman" w:hAnsi="Times New Roman" w:cs="Times New Roman"/>
                <w:lang w:val="es-CO"/>
              </w:rPr>
            </w:pPr>
            <w:r>
              <w:rPr>
                <w:rFonts w:ascii="Times New Roman" w:hAnsi="Times New Roman" w:cs="Times New Roman"/>
                <w:lang w:val="es-CO"/>
              </w:rPr>
              <w:t>n=21</w:t>
            </w:r>
          </w:p>
        </w:tc>
        <w:tc>
          <w:tcPr>
            <w:tcW w:w="1275" w:type="dxa"/>
          </w:tcPr>
          <w:p w:rsidR="002A0DCF" w:rsidRPr="005D7FB0" w:rsidRDefault="002A0DCF" w:rsidP="00E303E6">
            <w:pPr>
              <w:rPr>
                <w:rFonts w:ascii="Times New Roman" w:hAnsi="Times New Roman" w:cs="Times New Roman"/>
                <w:lang w:val="es-CO"/>
              </w:rPr>
            </w:pPr>
            <w:r>
              <w:rPr>
                <w:rFonts w:ascii="Times New Roman" w:hAnsi="Times New Roman" w:cs="Times New Roman"/>
                <w:lang w:val="es-CO"/>
              </w:rPr>
              <w:t>n=10</w:t>
            </w:r>
          </w:p>
        </w:tc>
        <w:tc>
          <w:tcPr>
            <w:tcW w:w="993" w:type="dxa"/>
          </w:tcPr>
          <w:p w:rsidR="002A0DCF" w:rsidRDefault="002A0DCF" w:rsidP="00E303E6">
            <w:pPr>
              <w:rPr>
                <w:rFonts w:ascii="Times New Roman" w:hAnsi="Times New Roman" w:cs="Times New Roman"/>
                <w:lang w:val="es-CO"/>
              </w:rPr>
            </w:pPr>
          </w:p>
        </w:tc>
        <w:tc>
          <w:tcPr>
            <w:tcW w:w="1275" w:type="dxa"/>
          </w:tcPr>
          <w:p w:rsidR="002A0DCF" w:rsidRPr="005D7FB0" w:rsidRDefault="002A0DCF" w:rsidP="00E303E6">
            <w:pPr>
              <w:rPr>
                <w:rFonts w:ascii="Times New Roman" w:hAnsi="Times New Roman" w:cs="Times New Roman"/>
                <w:lang w:val="es-CO"/>
              </w:rPr>
            </w:pPr>
            <w:r>
              <w:rPr>
                <w:rFonts w:ascii="Times New Roman" w:hAnsi="Times New Roman" w:cs="Times New Roman"/>
                <w:lang w:val="es-CO"/>
              </w:rPr>
              <w:t>n=100</w:t>
            </w:r>
          </w:p>
        </w:tc>
        <w:tc>
          <w:tcPr>
            <w:tcW w:w="1134" w:type="dxa"/>
          </w:tcPr>
          <w:p w:rsidR="002A0DCF" w:rsidRPr="005D7FB0" w:rsidRDefault="002A0DCF" w:rsidP="00E303E6">
            <w:pPr>
              <w:rPr>
                <w:rFonts w:ascii="Times New Roman" w:hAnsi="Times New Roman" w:cs="Times New Roman"/>
                <w:lang w:val="es-CO"/>
              </w:rPr>
            </w:pPr>
            <w:r>
              <w:rPr>
                <w:rFonts w:ascii="Times New Roman" w:hAnsi="Times New Roman" w:cs="Times New Roman"/>
                <w:lang w:val="es-CO"/>
              </w:rPr>
              <w:t>n=34</w:t>
            </w:r>
          </w:p>
        </w:tc>
        <w:tc>
          <w:tcPr>
            <w:tcW w:w="1134" w:type="dxa"/>
          </w:tcPr>
          <w:p w:rsidR="002A0DCF" w:rsidRPr="005D7FB0" w:rsidRDefault="002A0DCF" w:rsidP="00E303E6">
            <w:pPr>
              <w:rPr>
                <w:rFonts w:ascii="Times New Roman" w:hAnsi="Times New Roman" w:cs="Times New Roman"/>
                <w:lang w:val="es-CO"/>
              </w:rPr>
            </w:pPr>
            <w:r>
              <w:rPr>
                <w:rFonts w:ascii="Times New Roman" w:hAnsi="Times New Roman" w:cs="Times New Roman"/>
                <w:lang w:val="es-CO"/>
              </w:rPr>
              <w:t>n=7</w:t>
            </w:r>
          </w:p>
        </w:tc>
        <w:tc>
          <w:tcPr>
            <w:tcW w:w="993" w:type="dxa"/>
          </w:tcPr>
          <w:p w:rsidR="002A0DCF" w:rsidRDefault="002A0DCF" w:rsidP="00E303E6">
            <w:pPr>
              <w:rPr>
                <w:rFonts w:ascii="Times New Roman" w:hAnsi="Times New Roman" w:cs="Times New Roman"/>
                <w:lang w:val="es-CO"/>
              </w:rPr>
            </w:pPr>
          </w:p>
        </w:tc>
      </w:tr>
      <w:tr w:rsidR="002A0DCF" w:rsidRPr="005D7FB0" w:rsidTr="002A0DCF">
        <w:tc>
          <w:tcPr>
            <w:tcW w:w="1135" w:type="dxa"/>
          </w:tcPr>
          <w:p w:rsidR="002A0DCF" w:rsidRPr="005D7FB0" w:rsidRDefault="002A0DCF">
            <w:pPr>
              <w:rPr>
                <w:rFonts w:ascii="Times New Roman" w:hAnsi="Times New Roman" w:cs="Times New Roman"/>
                <w:lang w:val="es-CO"/>
              </w:rPr>
            </w:pPr>
          </w:p>
        </w:tc>
        <w:tc>
          <w:tcPr>
            <w:tcW w:w="1843" w:type="dxa"/>
          </w:tcPr>
          <w:p w:rsidR="002A0DCF" w:rsidRPr="00F65DD5" w:rsidRDefault="002A0DCF">
            <w:pPr>
              <w:rPr>
                <w:rFonts w:ascii="Times New Roman" w:hAnsi="Times New Roman" w:cs="Times New Roman"/>
                <w:lang w:val="es-CO"/>
              </w:rPr>
            </w:pPr>
            <w:r w:rsidRPr="00F65DD5">
              <w:rPr>
                <w:rFonts w:ascii="Times New Roman" w:hAnsi="Times New Roman" w:cs="Times New Roman"/>
                <w:lang w:val="es-CO"/>
              </w:rPr>
              <w:t xml:space="preserve">Age </w:t>
            </w:r>
            <w:r w:rsidRPr="00F65DD5">
              <w:rPr>
                <w:rFonts w:ascii="Times New Roman" w:hAnsi="Times New Roman" w:cs="Times New Roman"/>
              </w:rPr>
              <w:t>median (IQR),  (Years)</w:t>
            </w:r>
          </w:p>
        </w:tc>
        <w:tc>
          <w:tcPr>
            <w:tcW w:w="1275" w:type="dxa"/>
          </w:tcPr>
          <w:p w:rsidR="002A0DCF" w:rsidRPr="00DB7DD0" w:rsidRDefault="002A0DCF">
            <w:pPr>
              <w:rPr>
                <w:rFonts w:ascii="Times New Roman" w:hAnsi="Times New Roman" w:cs="Times New Roman"/>
                <w:lang w:val="es-CO"/>
              </w:rPr>
            </w:pPr>
            <w:r w:rsidRPr="00DB7DD0">
              <w:rPr>
                <w:rFonts w:ascii="Times New Roman" w:hAnsi="Times New Roman" w:cs="Times New Roman"/>
                <w:lang w:val="es-CO"/>
              </w:rPr>
              <w:t>24</w:t>
            </w:r>
            <w:r>
              <w:rPr>
                <w:rFonts w:ascii="Times New Roman" w:hAnsi="Times New Roman" w:cs="Times New Roman"/>
                <w:lang w:val="es-CO"/>
              </w:rPr>
              <w:t xml:space="preserve"> </w:t>
            </w:r>
            <w:r w:rsidRPr="00DB7DD0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DB7DD0">
              <w:rPr>
                <w:rFonts w:ascii="Times New Roman" w:hAnsi="Times New Roman" w:cs="Times New Roman"/>
                <w:lang w:val="en-US"/>
              </w:rPr>
              <w:t>14.7</w:t>
            </w:r>
          </w:p>
        </w:tc>
        <w:tc>
          <w:tcPr>
            <w:tcW w:w="1276" w:type="dxa"/>
          </w:tcPr>
          <w:p w:rsidR="002A0DCF" w:rsidRPr="00DB7DD0" w:rsidRDefault="002A0DCF" w:rsidP="005776F5">
            <w:pPr>
              <w:rPr>
                <w:rFonts w:ascii="Times New Roman" w:hAnsi="Times New Roman" w:cs="Times New Roman"/>
                <w:lang w:val="es-CO"/>
              </w:rPr>
            </w:pPr>
            <w:r>
              <w:rPr>
                <w:rFonts w:ascii="Times New Roman" w:hAnsi="Times New Roman" w:cs="Times New Roman"/>
                <w:lang w:val="es-CO"/>
              </w:rPr>
              <w:t xml:space="preserve">25 </w:t>
            </w:r>
            <w:r w:rsidRPr="00DB7DD0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20</w:t>
            </w:r>
          </w:p>
        </w:tc>
        <w:tc>
          <w:tcPr>
            <w:tcW w:w="1276" w:type="dxa"/>
          </w:tcPr>
          <w:p w:rsidR="002A0DCF" w:rsidRPr="00DB7DD0" w:rsidRDefault="002A0DCF" w:rsidP="005776F5">
            <w:pPr>
              <w:rPr>
                <w:rFonts w:ascii="Times New Roman" w:hAnsi="Times New Roman" w:cs="Times New Roman"/>
                <w:lang w:val="es-CO"/>
              </w:rPr>
            </w:pPr>
            <w:r>
              <w:rPr>
                <w:rFonts w:ascii="Times New Roman" w:hAnsi="Times New Roman" w:cs="Times New Roman"/>
                <w:lang w:val="es-CO"/>
              </w:rPr>
              <w:t xml:space="preserve">22 </w:t>
            </w:r>
            <w:r w:rsidRPr="00DB7DD0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13</w:t>
            </w:r>
          </w:p>
        </w:tc>
        <w:tc>
          <w:tcPr>
            <w:tcW w:w="1276" w:type="dxa"/>
          </w:tcPr>
          <w:p w:rsidR="002A0DCF" w:rsidRPr="00DB7DD0" w:rsidRDefault="002A0DCF" w:rsidP="005776F5">
            <w:pPr>
              <w:rPr>
                <w:rFonts w:ascii="Times New Roman" w:hAnsi="Times New Roman" w:cs="Times New Roman"/>
                <w:lang w:val="es-CO"/>
              </w:rPr>
            </w:pPr>
            <w:r>
              <w:rPr>
                <w:rFonts w:ascii="Times New Roman" w:hAnsi="Times New Roman" w:cs="Times New Roman"/>
                <w:lang w:val="es-CO"/>
              </w:rPr>
              <w:t xml:space="preserve">24 </w:t>
            </w:r>
            <w:r w:rsidRPr="00DB7DD0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17</w:t>
            </w:r>
          </w:p>
        </w:tc>
        <w:tc>
          <w:tcPr>
            <w:tcW w:w="1275" w:type="dxa"/>
          </w:tcPr>
          <w:p w:rsidR="002A0DCF" w:rsidRPr="00DB7DD0" w:rsidRDefault="002A0DCF" w:rsidP="005776F5">
            <w:pPr>
              <w:rPr>
                <w:rFonts w:ascii="Times New Roman" w:hAnsi="Times New Roman" w:cs="Times New Roman"/>
                <w:lang w:val="es-CO"/>
              </w:rPr>
            </w:pPr>
            <w:r>
              <w:rPr>
                <w:rFonts w:ascii="Times New Roman" w:hAnsi="Times New Roman" w:cs="Times New Roman"/>
                <w:lang w:val="es-CO"/>
              </w:rPr>
              <w:t xml:space="preserve">30 </w:t>
            </w:r>
            <w:r w:rsidRPr="00DB7DD0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17.5</w:t>
            </w:r>
          </w:p>
        </w:tc>
        <w:tc>
          <w:tcPr>
            <w:tcW w:w="993" w:type="dxa"/>
          </w:tcPr>
          <w:p w:rsidR="002A0DCF" w:rsidRDefault="006D26A3" w:rsidP="005776F5">
            <w:pPr>
              <w:rPr>
                <w:rFonts w:ascii="Times New Roman" w:hAnsi="Times New Roman" w:cs="Times New Roman"/>
                <w:lang w:val="es-CO"/>
              </w:rPr>
            </w:pPr>
            <w:r>
              <w:rPr>
                <w:rFonts w:ascii="Times New Roman" w:hAnsi="Times New Roman" w:cs="Times New Roman"/>
                <w:lang w:val="es-CO"/>
              </w:rPr>
              <w:t>0.911</w:t>
            </w:r>
          </w:p>
        </w:tc>
        <w:tc>
          <w:tcPr>
            <w:tcW w:w="1275" w:type="dxa"/>
          </w:tcPr>
          <w:p w:rsidR="002A0DCF" w:rsidRPr="00DB7DD0" w:rsidRDefault="002A0DCF" w:rsidP="005776F5">
            <w:pPr>
              <w:rPr>
                <w:rFonts w:ascii="Times New Roman" w:hAnsi="Times New Roman" w:cs="Times New Roman"/>
                <w:lang w:val="es-CO"/>
              </w:rPr>
            </w:pPr>
            <w:r>
              <w:rPr>
                <w:rFonts w:ascii="Times New Roman" w:hAnsi="Times New Roman" w:cs="Times New Roman"/>
                <w:lang w:val="es-CO"/>
              </w:rPr>
              <w:t xml:space="preserve">23 </w:t>
            </w:r>
            <w:r w:rsidRPr="00DB7DD0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17</w:t>
            </w:r>
          </w:p>
        </w:tc>
        <w:tc>
          <w:tcPr>
            <w:tcW w:w="1134" w:type="dxa"/>
          </w:tcPr>
          <w:p w:rsidR="002A0DCF" w:rsidRPr="00DB7DD0" w:rsidRDefault="002A0DCF" w:rsidP="005776F5">
            <w:pPr>
              <w:rPr>
                <w:rFonts w:ascii="Times New Roman" w:hAnsi="Times New Roman" w:cs="Times New Roman"/>
                <w:lang w:val="es-CO"/>
              </w:rPr>
            </w:pPr>
            <w:r>
              <w:rPr>
                <w:rFonts w:ascii="Times New Roman" w:hAnsi="Times New Roman" w:cs="Times New Roman"/>
                <w:lang w:val="es-CO"/>
              </w:rPr>
              <w:t xml:space="preserve">25 </w:t>
            </w:r>
            <w:r w:rsidRPr="00DB7DD0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15.5</w:t>
            </w:r>
          </w:p>
        </w:tc>
        <w:tc>
          <w:tcPr>
            <w:tcW w:w="1134" w:type="dxa"/>
          </w:tcPr>
          <w:p w:rsidR="002A0DCF" w:rsidRPr="00DB7DD0" w:rsidRDefault="002A0DCF" w:rsidP="005776F5">
            <w:pPr>
              <w:rPr>
                <w:rFonts w:ascii="Times New Roman" w:hAnsi="Times New Roman" w:cs="Times New Roman"/>
                <w:lang w:val="es-CO"/>
              </w:rPr>
            </w:pPr>
            <w:r>
              <w:rPr>
                <w:rFonts w:ascii="Times New Roman" w:hAnsi="Times New Roman" w:cs="Times New Roman"/>
                <w:lang w:val="es-CO"/>
              </w:rPr>
              <w:t xml:space="preserve">38 </w:t>
            </w:r>
            <w:r w:rsidRPr="00DB7DD0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29</w:t>
            </w:r>
          </w:p>
        </w:tc>
        <w:tc>
          <w:tcPr>
            <w:tcW w:w="993" w:type="dxa"/>
          </w:tcPr>
          <w:p w:rsidR="002A0DCF" w:rsidRDefault="00402748" w:rsidP="005776F5">
            <w:pPr>
              <w:rPr>
                <w:rFonts w:ascii="Times New Roman" w:hAnsi="Times New Roman" w:cs="Times New Roman"/>
                <w:lang w:val="es-CO"/>
              </w:rPr>
            </w:pPr>
            <w:r>
              <w:rPr>
                <w:rFonts w:ascii="Times New Roman" w:hAnsi="Times New Roman" w:cs="Times New Roman"/>
                <w:lang w:val="es-CO"/>
              </w:rPr>
              <w:t>0.353</w:t>
            </w:r>
          </w:p>
        </w:tc>
      </w:tr>
      <w:tr w:rsidR="002A0DCF" w:rsidRPr="008159F7" w:rsidTr="002A0DCF">
        <w:tc>
          <w:tcPr>
            <w:tcW w:w="1135" w:type="dxa"/>
          </w:tcPr>
          <w:p w:rsidR="002A0DCF" w:rsidRPr="005D7FB0" w:rsidRDefault="002A0DCF">
            <w:pPr>
              <w:rPr>
                <w:rFonts w:ascii="Times New Roman" w:hAnsi="Times New Roman" w:cs="Times New Roman"/>
                <w:lang w:val="es-CO"/>
              </w:rPr>
            </w:pPr>
          </w:p>
        </w:tc>
        <w:tc>
          <w:tcPr>
            <w:tcW w:w="1843" w:type="dxa"/>
          </w:tcPr>
          <w:p w:rsidR="002A0DCF" w:rsidRPr="00F65DD5" w:rsidRDefault="002A0DCF">
            <w:pPr>
              <w:rPr>
                <w:rFonts w:ascii="Times New Roman" w:hAnsi="Times New Roman" w:cs="Times New Roman"/>
                <w:lang w:val="es-CO"/>
              </w:rPr>
            </w:pPr>
            <w:r w:rsidRPr="00F65DD5">
              <w:rPr>
                <w:rFonts w:ascii="Times New Roman" w:hAnsi="Times New Roman" w:cs="Times New Roman"/>
                <w:lang w:val="es-CO"/>
              </w:rPr>
              <w:t xml:space="preserve">Gender </w:t>
            </w:r>
            <w:r w:rsidRPr="00F65DD5">
              <w:rPr>
                <w:rFonts w:ascii="Times New Roman" w:hAnsi="Times New Roman" w:cs="Times New Roman"/>
                <w:lang w:val="en-GB"/>
              </w:rPr>
              <w:t xml:space="preserve">n (%), male/female      </w:t>
            </w:r>
          </w:p>
        </w:tc>
        <w:tc>
          <w:tcPr>
            <w:tcW w:w="1275" w:type="dxa"/>
          </w:tcPr>
          <w:p w:rsidR="002A0DCF" w:rsidRDefault="002A0DCF">
            <w:pPr>
              <w:rPr>
                <w:rFonts w:ascii="Times New Roman" w:hAnsi="Times New Roman" w:cs="Times New Roman"/>
                <w:lang w:val="es-CO"/>
              </w:rPr>
            </w:pPr>
            <w:r>
              <w:rPr>
                <w:rFonts w:ascii="Times New Roman" w:hAnsi="Times New Roman" w:cs="Times New Roman"/>
                <w:lang w:val="es-CO"/>
              </w:rPr>
              <w:t>3(37.5)/5</w:t>
            </w:r>
          </w:p>
          <w:p w:rsidR="002A0DCF" w:rsidRPr="00DB7DD0" w:rsidRDefault="002A0DCF">
            <w:pPr>
              <w:rPr>
                <w:rFonts w:ascii="Times New Roman" w:hAnsi="Times New Roman" w:cs="Times New Roman"/>
                <w:lang w:val="es-CO"/>
              </w:rPr>
            </w:pPr>
            <w:r>
              <w:rPr>
                <w:rFonts w:ascii="Times New Roman" w:hAnsi="Times New Roman" w:cs="Times New Roman"/>
                <w:lang w:val="es-CO"/>
              </w:rPr>
              <w:t>(62.5)</w:t>
            </w:r>
          </w:p>
        </w:tc>
        <w:tc>
          <w:tcPr>
            <w:tcW w:w="1276" w:type="dxa"/>
          </w:tcPr>
          <w:p w:rsidR="002A0DCF" w:rsidRPr="008159F7" w:rsidRDefault="002A0DCF" w:rsidP="005776F5">
            <w:pPr>
              <w:rPr>
                <w:rFonts w:ascii="Times New Roman" w:hAnsi="Times New Roman" w:cs="Times New Roman"/>
                <w:lang w:val="en-US"/>
              </w:rPr>
            </w:pPr>
            <w:r w:rsidRPr="008159F7">
              <w:rPr>
                <w:rFonts w:ascii="Times New Roman" w:hAnsi="Times New Roman" w:cs="Times New Roman"/>
                <w:lang w:val="en-US"/>
              </w:rPr>
              <w:t>21(51.</w:t>
            </w:r>
            <w:r>
              <w:rPr>
                <w:rFonts w:ascii="Times New Roman" w:hAnsi="Times New Roman" w:cs="Times New Roman"/>
                <w:lang w:val="en-US"/>
              </w:rPr>
              <w:t>2</w:t>
            </w:r>
            <w:r w:rsidRPr="008159F7">
              <w:rPr>
                <w:rFonts w:ascii="Times New Roman" w:hAnsi="Times New Roman" w:cs="Times New Roman"/>
                <w:lang w:val="en-US"/>
              </w:rPr>
              <w:t>)/</w:t>
            </w:r>
            <w:r>
              <w:rPr>
                <w:rFonts w:ascii="Times New Roman" w:hAnsi="Times New Roman" w:cs="Times New Roman"/>
                <w:lang w:val="en-US"/>
              </w:rPr>
              <w:t>20</w:t>
            </w:r>
          </w:p>
          <w:p w:rsidR="002A0DCF" w:rsidRPr="008159F7" w:rsidRDefault="002A0DCF" w:rsidP="005776F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48.8</w:t>
            </w:r>
            <w:r w:rsidRPr="008159F7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76" w:type="dxa"/>
          </w:tcPr>
          <w:p w:rsidR="002A0DCF" w:rsidRPr="008159F7" w:rsidRDefault="002A0DCF" w:rsidP="005776F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9(47</w:t>
            </w:r>
            <w:r w:rsidRPr="008159F7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5</w:t>
            </w:r>
            <w:r w:rsidRPr="008159F7">
              <w:rPr>
                <w:rFonts w:ascii="Times New Roman" w:hAnsi="Times New Roman" w:cs="Times New Roman"/>
                <w:lang w:val="en-US"/>
              </w:rPr>
              <w:t>)/</w:t>
            </w:r>
            <w:r>
              <w:rPr>
                <w:rFonts w:ascii="Times New Roman" w:hAnsi="Times New Roman" w:cs="Times New Roman"/>
                <w:lang w:val="en-US"/>
              </w:rPr>
              <w:t>32</w:t>
            </w:r>
          </w:p>
          <w:p w:rsidR="002A0DCF" w:rsidRPr="008159F7" w:rsidRDefault="002A0DCF" w:rsidP="005776F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52.5</w:t>
            </w:r>
            <w:r w:rsidRPr="008159F7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76" w:type="dxa"/>
          </w:tcPr>
          <w:p w:rsidR="002A0DCF" w:rsidRPr="008159F7" w:rsidRDefault="002A0DCF" w:rsidP="005776F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(52</w:t>
            </w:r>
            <w:r w:rsidRPr="008159F7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4</w:t>
            </w:r>
            <w:r w:rsidRPr="008159F7">
              <w:rPr>
                <w:rFonts w:ascii="Times New Roman" w:hAnsi="Times New Roman" w:cs="Times New Roman"/>
                <w:lang w:val="en-US"/>
              </w:rPr>
              <w:t>)/</w:t>
            </w:r>
            <w:r>
              <w:rPr>
                <w:rFonts w:ascii="Times New Roman" w:hAnsi="Times New Roman" w:cs="Times New Roman"/>
                <w:lang w:val="en-US"/>
              </w:rPr>
              <w:t>10</w:t>
            </w:r>
          </w:p>
          <w:p w:rsidR="002A0DCF" w:rsidRPr="008159F7" w:rsidRDefault="002A0DCF" w:rsidP="005776F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47.6</w:t>
            </w:r>
            <w:r w:rsidRPr="008159F7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75" w:type="dxa"/>
          </w:tcPr>
          <w:p w:rsidR="002A0DCF" w:rsidRPr="008159F7" w:rsidRDefault="002A0DCF" w:rsidP="005776F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(70</w:t>
            </w:r>
            <w:r w:rsidRPr="008159F7">
              <w:rPr>
                <w:rFonts w:ascii="Times New Roman" w:hAnsi="Times New Roman" w:cs="Times New Roman"/>
                <w:lang w:val="en-US"/>
              </w:rPr>
              <w:t>)/</w:t>
            </w: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  <w:p w:rsidR="002A0DCF" w:rsidRPr="008159F7" w:rsidRDefault="002A0DCF" w:rsidP="005776F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30</w:t>
            </w:r>
            <w:r w:rsidRPr="008159F7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993" w:type="dxa"/>
          </w:tcPr>
          <w:p w:rsidR="002A0DCF" w:rsidRDefault="006D26A3" w:rsidP="005776F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72</w:t>
            </w:r>
          </w:p>
        </w:tc>
        <w:tc>
          <w:tcPr>
            <w:tcW w:w="1275" w:type="dxa"/>
          </w:tcPr>
          <w:p w:rsidR="002A0DCF" w:rsidRPr="008159F7" w:rsidRDefault="002A0DCF" w:rsidP="005776F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6(46)/54</w:t>
            </w:r>
          </w:p>
          <w:p w:rsidR="002A0DCF" w:rsidRPr="008159F7" w:rsidRDefault="002A0DCF" w:rsidP="005776F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54</w:t>
            </w:r>
            <w:r w:rsidRPr="008159F7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34" w:type="dxa"/>
          </w:tcPr>
          <w:p w:rsidR="002A0DCF" w:rsidRPr="008159F7" w:rsidRDefault="002A0DCF" w:rsidP="005776F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(58.8)/14</w:t>
            </w:r>
          </w:p>
          <w:p w:rsidR="002A0DCF" w:rsidRPr="008159F7" w:rsidRDefault="002A0DCF" w:rsidP="005776F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42.2</w:t>
            </w:r>
            <w:r w:rsidRPr="008159F7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34" w:type="dxa"/>
          </w:tcPr>
          <w:p w:rsidR="002A0DCF" w:rsidRPr="008159F7" w:rsidRDefault="002A0DCF" w:rsidP="005776F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(71.4)/2</w:t>
            </w:r>
          </w:p>
          <w:p w:rsidR="002A0DCF" w:rsidRPr="008159F7" w:rsidRDefault="002A0DCF" w:rsidP="005776F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28.6</w:t>
            </w:r>
            <w:r w:rsidRPr="008159F7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993" w:type="dxa"/>
          </w:tcPr>
          <w:p w:rsidR="002A0DCF" w:rsidRDefault="006F6FA2" w:rsidP="005776F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26</w:t>
            </w:r>
          </w:p>
        </w:tc>
      </w:tr>
      <w:tr w:rsidR="002A0DCF" w:rsidRPr="00F65DD5" w:rsidTr="002A0DCF">
        <w:tc>
          <w:tcPr>
            <w:tcW w:w="1135" w:type="dxa"/>
          </w:tcPr>
          <w:p w:rsidR="002A0DCF" w:rsidRPr="008159F7" w:rsidRDefault="002A0DC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3" w:type="dxa"/>
          </w:tcPr>
          <w:p w:rsidR="002A0DCF" w:rsidRPr="00F65DD5" w:rsidRDefault="002A0DCF">
            <w:pPr>
              <w:rPr>
                <w:rFonts w:ascii="Times New Roman" w:hAnsi="Times New Roman" w:cs="Times New Roman"/>
                <w:lang w:val="en-US"/>
              </w:rPr>
            </w:pPr>
            <w:r w:rsidRPr="00F65DD5">
              <w:rPr>
                <w:rFonts w:ascii="Times New Roman" w:hAnsi="Times New Roman" w:cs="Times New Roman"/>
                <w:lang w:val="en-US"/>
              </w:rPr>
              <w:t xml:space="preserve">Smoking </w:t>
            </w:r>
            <w:r w:rsidRPr="00F65DD5">
              <w:rPr>
                <w:rFonts w:ascii="Times New Roman" w:hAnsi="Times New Roman" w:cs="Times New Roman"/>
                <w:lang w:val="en-GB"/>
              </w:rPr>
              <w:t>median (IQR), pack-year</w:t>
            </w:r>
          </w:p>
        </w:tc>
        <w:tc>
          <w:tcPr>
            <w:tcW w:w="1275" w:type="dxa"/>
          </w:tcPr>
          <w:p w:rsidR="002A0DCF" w:rsidRPr="00DB7DD0" w:rsidRDefault="002A0DC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276" w:type="dxa"/>
          </w:tcPr>
          <w:p w:rsidR="002A0DCF" w:rsidRPr="00DB7DD0" w:rsidRDefault="002A0DCF" w:rsidP="005776F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8159F7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3</w:t>
            </w:r>
            <w:r w:rsidRPr="008159F7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DB7DD0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1</w:t>
            </w:r>
            <w:r w:rsidRPr="00DB7DD0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276" w:type="dxa"/>
          </w:tcPr>
          <w:p w:rsidR="002A0DCF" w:rsidRPr="00DB7DD0" w:rsidRDefault="002A0DCF" w:rsidP="005776F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8159F7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17</w:t>
            </w:r>
            <w:r w:rsidRPr="008159F7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DB7DD0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0</w:t>
            </w:r>
            <w:r w:rsidRPr="00DB7DD0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53</w:t>
            </w:r>
          </w:p>
        </w:tc>
        <w:tc>
          <w:tcPr>
            <w:tcW w:w="1276" w:type="dxa"/>
          </w:tcPr>
          <w:p w:rsidR="002A0DCF" w:rsidRPr="00DB7DD0" w:rsidRDefault="002A0DCF" w:rsidP="005776F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8159F7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1</w:t>
            </w:r>
            <w:r w:rsidRPr="00DB7DD0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0</w:t>
            </w:r>
            <w:r w:rsidRPr="00DB7DD0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275" w:type="dxa"/>
          </w:tcPr>
          <w:p w:rsidR="002A0DCF" w:rsidRPr="00DB7DD0" w:rsidRDefault="002A0DCF" w:rsidP="005776F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8159F7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35</w:t>
            </w:r>
            <w:r w:rsidRPr="00DB7DD0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0</w:t>
            </w:r>
            <w:r w:rsidRPr="00DB7DD0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47</w:t>
            </w:r>
          </w:p>
        </w:tc>
        <w:tc>
          <w:tcPr>
            <w:tcW w:w="993" w:type="dxa"/>
          </w:tcPr>
          <w:p w:rsidR="002A0DCF" w:rsidRDefault="006D26A3" w:rsidP="005776F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23</w:t>
            </w:r>
          </w:p>
        </w:tc>
        <w:tc>
          <w:tcPr>
            <w:tcW w:w="1275" w:type="dxa"/>
          </w:tcPr>
          <w:p w:rsidR="002A0DCF" w:rsidRPr="00DB7DD0" w:rsidRDefault="002A0DCF" w:rsidP="005776F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8159F7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09</w:t>
            </w:r>
            <w:r w:rsidRPr="00DB7DD0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0</w:t>
            </w:r>
            <w:r w:rsidRPr="00DB7DD0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35</w:t>
            </w:r>
          </w:p>
        </w:tc>
        <w:tc>
          <w:tcPr>
            <w:tcW w:w="1134" w:type="dxa"/>
          </w:tcPr>
          <w:p w:rsidR="002A0DCF" w:rsidRPr="00DB7DD0" w:rsidRDefault="002A0DCF" w:rsidP="005776F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8159F7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45</w:t>
            </w:r>
            <w:r w:rsidRPr="00DB7DD0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1</w:t>
            </w:r>
            <w:r w:rsidRPr="00DB7DD0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134" w:type="dxa"/>
          </w:tcPr>
          <w:p w:rsidR="002A0DCF" w:rsidRPr="00DB7DD0" w:rsidRDefault="002A0DCF" w:rsidP="006F6FA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8159F7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53</w:t>
            </w:r>
            <w:r w:rsidRPr="00DB7DD0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DB7DD0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73</w:t>
            </w:r>
          </w:p>
        </w:tc>
        <w:tc>
          <w:tcPr>
            <w:tcW w:w="993" w:type="dxa"/>
          </w:tcPr>
          <w:p w:rsidR="002A0DCF" w:rsidRDefault="000A2846" w:rsidP="005776F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58</w:t>
            </w:r>
          </w:p>
        </w:tc>
      </w:tr>
      <w:tr w:rsidR="002A0DCF" w:rsidRPr="00F767EC" w:rsidTr="002A0DCF">
        <w:tc>
          <w:tcPr>
            <w:tcW w:w="1135" w:type="dxa"/>
          </w:tcPr>
          <w:p w:rsidR="002A0DCF" w:rsidRPr="00F65DD5" w:rsidRDefault="002A0DC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3" w:type="dxa"/>
          </w:tcPr>
          <w:p w:rsidR="002A0DCF" w:rsidRPr="008159F7" w:rsidRDefault="002A0DCF" w:rsidP="00F65DD5">
            <w:pPr>
              <w:rPr>
                <w:rFonts w:ascii="Times New Roman" w:hAnsi="Times New Roman" w:cs="Times New Roman"/>
                <w:lang w:val="en-US"/>
              </w:rPr>
            </w:pPr>
            <w:r w:rsidRPr="008159F7">
              <w:rPr>
                <w:rFonts w:ascii="Times New Roman" w:hAnsi="Times New Roman" w:cs="Times New Roman"/>
                <w:lang w:val="en-US"/>
              </w:rPr>
              <w:t xml:space="preserve">Drinking </w:t>
            </w:r>
            <w:r w:rsidRPr="00F65DD5">
              <w:rPr>
                <w:rFonts w:ascii="Times New Roman" w:hAnsi="Times New Roman" w:cs="Times New Roman"/>
                <w:lang w:val="en-GB"/>
              </w:rPr>
              <w:t>n (%), (yes/no)</w:t>
            </w:r>
          </w:p>
        </w:tc>
        <w:tc>
          <w:tcPr>
            <w:tcW w:w="1275" w:type="dxa"/>
          </w:tcPr>
          <w:p w:rsidR="002A0DCF" w:rsidRDefault="002A0DCF">
            <w:pPr>
              <w:rPr>
                <w:rFonts w:ascii="Times New Roman" w:hAnsi="Times New Roman" w:cs="Times New Roman"/>
                <w:lang w:val="en-US"/>
              </w:rPr>
            </w:pPr>
            <w:r w:rsidRPr="00F767EC">
              <w:rPr>
                <w:rFonts w:ascii="Times New Roman" w:hAnsi="Times New Roman" w:cs="Times New Roman"/>
                <w:lang w:val="en-US"/>
              </w:rPr>
              <w:t>1(12.</w:t>
            </w:r>
            <w:r>
              <w:rPr>
                <w:rFonts w:ascii="Times New Roman" w:hAnsi="Times New Roman" w:cs="Times New Roman"/>
                <w:lang w:val="en-US"/>
              </w:rPr>
              <w:t>5</w:t>
            </w:r>
            <w:r w:rsidRPr="00F767EC">
              <w:rPr>
                <w:rFonts w:ascii="Times New Roman" w:hAnsi="Times New Roman" w:cs="Times New Roman"/>
                <w:lang w:val="en-US"/>
              </w:rPr>
              <w:t>)/7</w:t>
            </w:r>
          </w:p>
          <w:p w:rsidR="002A0DCF" w:rsidRPr="00F767EC" w:rsidRDefault="002A0DC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87.5</w:t>
            </w:r>
            <w:r w:rsidRPr="00F767EC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76" w:type="dxa"/>
          </w:tcPr>
          <w:p w:rsidR="002A0DCF" w:rsidRDefault="002A0DCF" w:rsidP="005776F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(14</w:t>
            </w:r>
            <w:r w:rsidRPr="00F767EC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6)/35</w:t>
            </w:r>
          </w:p>
          <w:p w:rsidR="002A0DCF" w:rsidRPr="00F767EC" w:rsidRDefault="002A0DCF" w:rsidP="005776F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85.4</w:t>
            </w:r>
            <w:r w:rsidRPr="00F767EC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76" w:type="dxa"/>
          </w:tcPr>
          <w:p w:rsidR="002A0DCF" w:rsidRDefault="002A0DCF" w:rsidP="005776F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(18)/30</w:t>
            </w:r>
          </w:p>
          <w:p w:rsidR="002A0DCF" w:rsidRPr="00F767EC" w:rsidRDefault="002A0DCF" w:rsidP="005776F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82</w:t>
            </w:r>
            <w:r w:rsidRPr="00F767EC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76" w:type="dxa"/>
          </w:tcPr>
          <w:p w:rsidR="002A0DCF" w:rsidRDefault="002A0DCF" w:rsidP="005776F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(14.3)/18</w:t>
            </w:r>
          </w:p>
          <w:p w:rsidR="002A0DCF" w:rsidRPr="00F767EC" w:rsidRDefault="002A0DCF" w:rsidP="005776F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85.7</w:t>
            </w:r>
            <w:r w:rsidRPr="00F767EC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75" w:type="dxa"/>
          </w:tcPr>
          <w:p w:rsidR="002A0DCF" w:rsidRDefault="002A0DCF" w:rsidP="005776F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(60)/4</w:t>
            </w:r>
          </w:p>
          <w:p w:rsidR="002A0DCF" w:rsidRPr="00F767EC" w:rsidRDefault="002A0DCF" w:rsidP="005776F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40</w:t>
            </w:r>
            <w:r w:rsidRPr="00F767EC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993" w:type="dxa"/>
          </w:tcPr>
          <w:p w:rsidR="002A0DCF" w:rsidRDefault="006F1FE4" w:rsidP="005776F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18</w:t>
            </w:r>
          </w:p>
        </w:tc>
        <w:tc>
          <w:tcPr>
            <w:tcW w:w="1275" w:type="dxa"/>
          </w:tcPr>
          <w:p w:rsidR="002A0DCF" w:rsidRDefault="002A0DCF" w:rsidP="005776F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(14)/86</w:t>
            </w:r>
          </w:p>
          <w:p w:rsidR="002A0DCF" w:rsidRPr="00F767EC" w:rsidRDefault="002A0DCF" w:rsidP="005776F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86</w:t>
            </w:r>
            <w:r w:rsidRPr="00F767EC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34" w:type="dxa"/>
          </w:tcPr>
          <w:p w:rsidR="00773B76" w:rsidRDefault="002A0DCF" w:rsidP="005776F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(26.6)/</w:t>
            </w:r>
          </w:p>
          <w:p w:rsidR="002A0DCF" w:rsidRPr="00F767EC" w:rsidRDefault="002A0DCF" w:rsidP="00773B7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(73.5</w:t>
            </w:r>
            <w:r w:rsidRPr="00F767EC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34" w:type="dxa"/>
          </w:tcPr>
          <w:p w:rsidR="002A0DCF" w:rsidRDefault="002A0DCF" w:rsidP="005776F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(57.1)/3</w:t>
            </w:r>
          </w:p>
          <w:p w:rsidR="002A0DCF" w:rsidRPr="00F767EC" w:rsidRDefault="002A0DCF" w:rsidP="005776F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42.9</w:t>
            </w:r>
            <w:r w:rsidRPr="00F767EC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993" w:type="dxa"/>
          </w:tcPr>
          <w:p w:rsidR="002A0DCF" w:rsidRDefault="000A2846" w:rsidP="005776F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9</w:t>
            </w:r>
          </w:p>
        </w:tc>
      </w:tr>
      <w:tr w:rsidR="002A0DCF" w:rsidRPr="00F65DD5" w:rsidTr="002A0DCF">
        <w:tc>
          <w:tcPr>
            <w:tcW w:w="1135" w:type="dxa"/>
          </w:tcPr>
          <w:p w:rsidR="002A0DCF" w:rsidRPr="00F767EC" w:rsidRDefault="002A0DCF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F767EC">
              <w:rPr>
                <w:rFonts w:ascii="Times New Roman" w:hAnsi="Times New Roman" w:cs="Times New Roman"/>
                <w:b/>
                <w:lang w:val="en-US"/>
              </w:rPr>
              <w:t>Baseline</w:t>
            </w:r>
          </w:p>
        </w:tc>
        <w:tc>
          <w:tcPr>
            <w:tcW w:w="1843" w:type="dxa"/>
          </w:tcPr>
          <w:p w:rsidR="002A0DCF" w:rsidRPr="00F65DD5" w:rsidRDefault="002A0DCF">
            <w:pPr>
              <w:rPr>
                <w:rFonts w:ascii="Times New Roman" w:hAnsi="Times New Roman" w:cs="Times New Roman"/>
                <w:lang w:val="en-US"/>
              </w:rPr>
            </w:pPr>
            <w:r w:rsidRPr="00F65DD5">
              <w:rPr>
                <w:rFonts w:ascii="Times New Roman" w:hAnsi="Times New Roman" w:cs="Times New Roman"/>
                <w:lang w:val="en-US"/>
              </w:rPr>
              <w:t xml:space="preserve">BMI </w:t>
            </w:r>
            <w:r w:rsidRPr="00F65DD5">
              <w:rPr>
                <w:rFonts w:ascii="Times New Roman" w:hAnsi="Times New Roman" w:cs="Times New Roman"/>
                <w:lang w:val="en-GB"/>
              </w:rPr>
              <w:t>median (IQR), (Kg/m</w:t>
            </w:r>
            <w:r w:rsidRPr="00F65DD5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  <w:r w:rsidRPr="00F65DD5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275" w:type="dxa"/>
          </w:tcPr>
          <w:p w:rsidR="002A0DCF" w:rsidRPr="00F767EC" w:rsidRDefault="002A0DCF">
            <w:pPr>
              <w:rPr>
                <w:rFonts w:ascii="Times New Roman" w:hAnsi="Times New Roman" w:cs="Times New Roman"/>
                <w:u w:val="single"/>
                <w:lang w:val="en-US"/>
              </w:rPr>
            </w:pPr>
            <w:r w:rsidRPr="008159F7">
              <w:rPr>
                <w:rFonts w:ascii="Times New Roman" w:hAnsi="Times New Roman" w:cs="Times New Roman"/>
                <w:lang w:val="en-US"/>
              </w:rPr>
              <w:t xml:space="preserve">15.4 </w:t>
            </w:r>
            <w:r w:rsidRPr="00DB7DD0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3</w:t>
            </w:r>
            <w:r w:rsidRPr="00DB7DD0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276" w:type="dxa"/>
          </w:tcPr>
          <w:p w:rsidR="002A0DCF" w:rsidRPr="00F767EC" w:rsidRDefault="002A0DCF" w:rsidP="005776F5">
            <w:pPr>
              <w:rPr>
                <w:rFonts w:ascii="Times New Roman" w:hAnsi="Times New Roman" w:cs="Times New Roman"/>
                <w:u w:val="single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</w:t>
            </w:r>
            <w:r w:rsidRPr="008159F7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DB7DD0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3</w:t>
            </w:r>
            <w:r w:rsidRPr="00DB7DD0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276" w:type="dxa"/>
          </w:tcPr>
          <w:p w:rsidR="002A0DCF" w:rsidRPr="00F767EC" w:rsidRDefault="002A0DCF" w:rsidP="005776F5">
            <w:pPr>
              <w:rPr>
                <w:rFonts w:ascii="Times New Roman" w:hAnsi="Times New Roman" w:cs="Times New Roman"/>
                <w:u w:val="single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</w:t>
            </w:r>
            <w:r w:rsidRPr="008159F7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DB7DD0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2</w:t>
            </w:r>
            <w:r w:rsidRPr="00DB7DD0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276" w:type="dxa"/>
          </w:tcPr>
          <w:p w:rsidR="002A0DCF" w:rsidRPr="00F767EC" w:rsidRDefault="002A0DCF" w:rsidP="005776F5">
            <w:pPr>
              <w:rPr>
                <w:rFonts w:ascii="Times New Roman" w:hAnsi="Times New Roman" w:cs="Times New Roman"/>
                <w:u w:val="single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.4</w:t>
            </w:r>
            <w:r w:rsidRPr="008159F7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DB7DD0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2</w:t>
            </w:r>
            <w:r w:rsidRPr="00DB7DD0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275" w:type="dxa"/>
          </w:tcPr>
          <w:p w:rsidR="002A0DCF" w:rsidRPr="00F767EC" w:rsidRDefault="002A0DCF" w:rsidP="005776F5">
            <w:pPr>
              <w:rPr>
                <w:rFonts w:ascii="Times New Roman" w:hAnsi="Times New Roman" w:cs="Times New Roman"/>
                <w:u w:val="single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.9</w:t>
            </w:r>
            <w:r w:rsidRPr="008159F7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DB7DD0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2</w:t>
            </w:r>
            <w:r w:rsidRPr="00DB7DD0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993" w:type="dxa"/>
          </w:tcPr>
          <w:p w:rsidR="002A0DCF" w:rsidRDefault="00487226" w:rsidP="005776F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4</w:t>
            </w:r>
          </w:p>
        </w:tc>
        <w:tc>
          <w:tcPr>
            <w:tcW w:w="1275" w:type="dxa"/>
          </w:tcPr>
          <w:p w:rsidR="002A0DCF" w:rsidRPr="00F767EC" w:rsidRDefault="002A0DCF" w:rsidP="005776F5">
            <w:pPr>
              <w:rPr>
                <w:rFonts w:ascii="Times New Roman" w:hAnsi="Times New Roman" w:cs="Times New Roman"/>
                <w:u w:val="single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.8</w:t>
            </w:r>
            <w:r w:rsidRPr="008159F7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DB7DD0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2</w:t>
            </w:r>
            <w:r w:rsidRPr="00DB7DD0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1134" w:type="dxa"/>
          </w:tcPr>
          <w:p w:rsidR="002A0DCF" w:rsidRPr="00F767EC" w:rsidRDefault="002A0DCF" w:rsidP="005776F5">
            <w:pPr>
              <w:rPr>
                <w:rFonts w:ascii="Times New Roman" w:hAnsi="Times New Roman" w:cs="Times New Roman"/>
                <w:u w:val="single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.8</w:t>
            </w:r>
            <w:r w:rsidRPr="008159F7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DB7DD0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3</w:t>
            </w:r>
            <w:r w:rsidRPr="00DB7DD0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134" w:type="dxa"/>
          </w:tcPr>
          <w:p w:rsidR="002A0DCF" w:rsidRPr="00F767EC" w:rsidRDefault="002A0DCF" w:rsidP="005776F5">
            <w:pPr>
              <w:rPr>
                <w:rFonts w:ascii="Times New Roman" w:hAnsi="Times New Roman" w:cs="Times New Roman"/>
                <w:u w:val="single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.8</w:t>
            </w:r>
            <w:r w:rsidRPr="008159F7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DB7DD0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3</w:t>
            </w:r>
            <w:r w:rsidRPr="00DB7DD0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993" w:type="dxa"/>
          </w:tcPr>
          <w:p w:rsidR="002A0DCF" w:rsidRDefault="00773B76" w:rsidP="005776F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61</w:t>
            </w:r>
          </w:p>
        </w:tc>
      </w:tr>
      <w:tr w:rsidR="002A0DCF" w:rsidRPr="00F767EC" w:rsidTr="002A0DCF">
        <w:tc>
          <w:tcPr>
            <w:tcW w:w="1135" w:type="dxa"/>
          </w:tcPr>
          <w:p w:rsidR="002A0DCF" w:rsidRPr="00F65DD5" w:rsidRDefault="002A0DC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3" w:type="dxa"/>
          </w:tcPr>
          <w:p w:rsidR="002A0DCF" w:rsidRPr="00344862" w:rsidRDefault="002A0DCF">
            <w:pPr>
              <w:rPr>
                <w:rFonts w:ascii="Times New Roman" w:hAnsi="Times New Roman" w:cs="Times New Roman"/>
                <w:lang w:val="en-US"/>
              </w:rPr>
            </w:pPr>
            <w:r w:rsidRPr="00344862">
              <w:rPr>
                <w:rFonts w:ascii="Times New Roman" w:hAnsi="Times New Roman" w:cs="Times New Roman"/>
                <w:lang w:val="en-US"/>
              </w:rPr>
              <w:t xml:space="preserve">Sputum smear </w:t>
            </w:r>
            <w:bookmarkStart w:id="0" w:name="OLE_LINK1"/>
            <w:bookmarkStart w:id="1" w:name="OLE_LINK2"/>
          </w:p>
          <w:p w:rsidR="002A0DCF" w:rsidRPr="00415908" w:rsidRDefault="002A0DCF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344862">
              <w:rPr>
                <w:rFonts w:ascii="Times New Roman" w:hAnsi="Times New Roman" w:cs="Times New Roman"/>
                <w:lang w:val="en-GB"/>
              </w:rPr>
              <w:t>n (%)</w:t>
            </w:r>
            <w:bookmarkEnd w:id="0"/>
            <w:bookmarkEnd w:id="1"/>
          </w:p>
        </w:tc>
        <w:tc>
          <w:tcPr>
            <w:tcW w:w="1275" w:type="dxa"/>
          </w:tcPr>
          <w:p w:rsidR="002A0DCF" w:rsidRPr="00F767EC" w:rsidRDefault="002A0DC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</w:tcPr>
          <w:p w:rsidR="002A0DCF" w:rsidRPr="00F767EC" w:rsidRDefault="002A0DC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</w:tcPr>
          <w:p w:rsidR="002A0DCF" w:rsidRPr="00F767EC" w:rsidRDefault="002A0DC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</w:tcPr>
          <w:p w:rsidR="002A0DCF" w:rsidRPr="00F767EC" w:rsidRDefault="002A0DC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5" w:type="dxa"/>
          </w:tcPr>
          <w:p w:rsidR="002A0DCF" w:rsidRPr="00F767EC" w:rsidRDefault="002A0DC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</w:tcPr>
          <w:p w:rsidR="002A0DCF" w:rsidRPr="00F767EC" w:rsidRDefault="002A0DC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5" w:type="dxa"/>
          </w:tcPr>
          <w:p w:rsidR="002A0DCF" w:rsidRPr="00F767EC" w:rsidRDefault="002A0DC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:rsidR="002A0DCF" w:rsidRPr="00F767EC" w:rsidRDefault="002A0DCF" w:rsidP="005776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:rsidR="002A0DCF" w:rsidRPr="00F767EC" w:rsidRDefault="002A0DC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</w:tcPr>
          <w:p w:rsidR="002A0DCF" w:rsidRPr="00F767EC" w:rsidRDefault="002A0DCF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A0DCF" w:rsidRPr="00F767EC" w:rsidTr="002A0DCF">
        <w:tc>
          <w:tcPr>
            <w:tcW w:w="1135" w:type="dxa"/>
          </w:tcPr>
          <w:p w:rsidR="002A0DCF" w:rsidRPr="00F767EC" w:rsidRDefault="002A0DCF" w:rsidP="0041590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3" w:type="dxa"/>
          </w:tcPr>
          <w:p w:rsidR="002A0DCF" w:rsidRPr="00415908" w:rsidRDefault="002A0DCF" w:rsidP="0041590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&lt; 1+</w:t>
            </w:r>
          </w:p>
        </w:tc>
        <w:tc>
          <w:tcPr>
            <w:tcW w:w="1275" w:type="dxa"/>
          </w:tcPr>
          <w:p w:rsidR="002A0DCF" w:rsidRPr="00F767EC" w:rsidRDefault="002A0DCF" w:rsidP="0041590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 (37.5)</w:t>
            </w:r>
          </w:p>
        </w:tc>
        <w:tc>
          <w:tcPr>
            <w:tcW w:w="1276" w:type="dxa"/>
          </w:tcPr>
          <w:p w:rsidR="002A0DCF" w:rsidRPr="00F767EC" w:rsidRDefault="002A0DCF" w:rsidP="005776F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 (14.6)</w:t>
            </w:r>
          </w:p>
        </w:tc>
        <w:tc>
          <w:tcPr>
            <w:tcW w:w="1276" w:type="dxa"/>
          </w:tcPr>
          <w:p w:rsidR="002A0DCF" w:rsidRPr="00F767EC" w:rsidRDefault="002A0DCF" w:rsidP="005776F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 (4.9)</w:t>
            </w:r>
          </w:p>
        </w:tc>
        <w:tc>
          <w:tcPr>
            <w:tcW w:w="1276" w:type="dxa"/>
          </w:tcPr>
          <w:p w:rsidR="002A0DCF" w:rsidRPr="00F767EC" w:rsidRDefault="002A0DCF" w:rsidP="0041590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5" w:type="dxa"/>
          </w:tcPr>
          <w:p w:rsidR="002A0DCF" w:rsidRPr="00F767EC" w:rsidRDefault="002A0DCF" w:rsidP="0041590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</w:tcPr>
          <w:p w:rsidR="002A0DCF" w:rsidRDefault="002A0DCF" w:rsidP="005776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5" w:type="dxa"/>
          </w:tcPr>
          <w:p w:rsidR="002A0DCF" w:rsidRPr="00F767EC" w:rsidRDefault="002A0DCF" w:rsidP="005776F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 (10)</w:t>
            </w:r>
          </w:p>
        </w:tc>
        <w:tc>
          <w:tcPr>
            <w:tcW w:w="1134" w:type="dxa"/>
          </w:tcPr>
          <w:p w:rsidR="002A0DCF" w:rsidRPr="00F767EC" w:rsidRDefault="002A0DCF" w:rsidP="005776F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 (5.9)</w:t>
            </w:r>
          </w:p>
        </w:tc>
        <w:tc>
          <w:tcPr>
            <w:tcW w:w="1134" w:type="dxa"/>
          </w:tcPr>
          <w:p w:rsidR="002A0DCF" w:rsidRPr="00F767EC" w:rsidRDefault="002A0DCF" w:rsidP="0041590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</w:tcPr>
          <w:p w:rsidR="002A0DCF" w:rsidRPr="00F767EC" w:rsidRDefault="002A0DCF" w:rsidP="00415908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A0DCF" w:rsidRPr="00F767EC" w:rsidTr="002A0DCF">
        <w:tc>
          <w:tcPr>
            <w:tcW w:w="1135" w:type="dxa"/>
          </w:tcPr>
          <w:p w:rsidR="002A0DCF" w:rsidRPr="00F767EC" w:rsidRDefault="002A0DCF" w:rsidP="0041590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3" w:type="dxa"/>
          </w:tcPr>
          <w:p w:rsidR="002A0DCF" w:rsidRPr="00415908" w:rsidRDefault="002A0DCF" w:rsidP="00415908">
            <w:pPr>
              <w:rPr>
                <w:rFonts w:ascii="Times New Roman" w:hAnsi="Times New Roman" w:cs="Times New Roman"/>
                <w:lang w:val="en-GB"/>
              </w:rPr>
            </w:pPr>
            <w:r w:rsidRPr="00415908">
              <w:rPr>
                <w:rFonts w:ascii="Times New Roman" w:hAnsi="Times New Roman" w:cs="Times New Roman"/>
                <w:lang w:val="en-GB"/>
              </w:rPr>
              <w:t xml:space="preserve"> 1+</w:t>
            </w:r>
          </w:p>
        </w:tc>
        <w:tc>
          <w:tcPr>
            <w:tcW w:w="1275" w:type="dxa"/>
          </w:tcPr>
          <w:p w:rsidR="002A0DCF" w:rsidRPr="00F767EC" w:rsidRDefault="002A0DCF" w:rsidP="0041590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 (37.5)</w:t>
            </w:r>
          </w:p>
        </w:tc>
        <w:tc>
          <w:tcPr>
            <w:tcW w:w="1276" w:type="dxa"/>
          </w:tcPr>
          <w:p w:rsidR="002A0DCF" w:rsidRPr="00F767EC" w:rsidRDefault="002A0DCF" w:rsidP="005776F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 (34.1)</w:t>
            </w:r>
          </w:p>
        </w:tc>
        <w:tc>
          <w:tcPr>
            <w:tcW w:w="1276" w:type="dxa"/>
          </w:tcPr>
          <w:p w:rsidR="002A0DCF" w:rsidRPr="00F767EC" w:rsidRDefault="002A0DCF" w:rsidP="005776F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4 (39.3)</w:t>
            </w:r>
          </w:p>
        </w:tc>
        <w:tc>
          <w:tcPr>
            <w:tcW w:w="1276" w:type="dxa"/>
          </w:tcPr>
          <w:p w:rsidR="002A0DCF" w:rsidRPr="00F767EC" w:rsidRDefault="002A0DCF" w:rsidP="005776F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 (14.3)</w:t>
            </w:r>
          </w:p>
        </w:tc>
        <w:tc>
          <w:tcPr>
            <w:tcW w:w="1275" w:type="dxa"/>
          </w:tcPr>
          <w:p w:rsidR="002A0DCF" w:rsidRPr="00F767EC" w:rsidRDefault="002A0DCF" w:rsidP="005776F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 (30)</w:t>
            </w:r>
          </w:p>
        </w:tc>
        <w:tc>
          <w:tcPr>
            <w:tcW w:w="993" w:type="dxa"/>
          </w:tcPr>
          <w:p w:rsidR="002A0DCF" w:rsidRDefault="00553C90" w:rsidP="005776F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11</w:t>
            </w:r>
          </w:p>
        </w:tc>
        <w:tc>
          <w:tcPr>
            <w:tcW w:w="1275" w:type="dxa"/>
          </w:tcPr>
          <w:p w:rsidR="002A0DCF" w:rsidRPr="00F767EC" w:rsidRDefault="002A0DCF" w:rsidP="005776F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5 (35)</w:t>
            </w:r>
          </w:p>
        </w:tc>
        <w:tc>
          <w:tcPr>
            <w:tcW w:w="1134" w:type="dxa"/>
          </w:tcPr>
          <w:p w:rsidR="002A0DCF" w:rsidRPr="00F767EC" w:rsidRDefault="002A0DCF" w:rsidP="005776F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 (32.4)</w:t>
            </w:r>
          </w:p>
        </w:tc>
        <w:tc>
          <w:tcPr>
            <w:tcW w:w="1134" w:type="dxa"/>
          </w:tcPr>
          <w:p w:rsidR="002A0DCF" w:rsidRPr="00F767EC" w:rsidRDefault="002A0DCF" w:rsidP="005776F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 (14.3)</w:t>
            </w:r>
          </w:p>
        </w:tc>
        <w:tc>
          <w:tcPr>
            <w:tcW w:w="993" w:type="dxa"/>
          </w:tcPr>
          <w:p w:rsidR="002A0DCF" w:rsidRDefault="00F130D4" w:rsidP="005776F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51</w:t>
            </w:r>
          </w:p>
        </w:tc>
      </w:tr>
      <w:tr w:rsidR="002A0DCF" w:rsidRPr="00F767EC" w:rsidTr="002A0DCF">
        <w:tc>
          <w:tcPr>
            <w:tcW w:w="1135" w:type="dxa"/>
          </w:tcPr>
          <w:p w:rsidR="002A0DCF" w:rsidRPr="00F767EC" w:rsidRDefault="002A0DCF" w:rsidP="0041590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3" w:type="dxa"/>
          </w:tcPr>
          <w:p w:rsidR="002A0DCF" w:rsidRPr="00415908" w:rsidRDefault="002A0DCF" w:rsidP="00415908">
            <w:pPr>
              <w:rPr>
                <w:rFonts w:ascii="Times New Roman" w:hAnsi="Times New Roman" w:cs="Times New Roman"/>
                <w:lang w:val="en-GB"/>
              </w:rPr>
            </w:pPr>
            <w:r w:rsidRPr="00415908">
              <w:rPr>
                <w:rFonts w:ascii="Times New Roman" w:hAnsi="Times New Roman" w:cs="Times New Roman"/>
                <w:lang w:val="en-GB"/>
              </w:rPr>
              <w:t xml:space="preserve"> 2+</w:t>
            </w:r>
          </w:p>
        </w:tc>
        <w:tc>
          <w:tcPr>
            <w:tcW w:w="1275" w:type="dxa"/>
          </w:tcPr>
          <w:p w:rsidR="002A0DCF" w:rsidRPr="00F767EC" w:rsidRDefault="002A0DCF" w:rsidP="0041590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</w:tcPr>
          <w:p w:rsidR="002A0DCF" w:rsidRPr="00F767EC" w:rsidRDefault="002A0DCF" w:rsidP="005776F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 (19.5)</w:t>
            </w:r>
          </w:p>
        </w:tc>
        <w:tc>
          <w:tcPr>
            <w:tcW w:w="1276" w:type="dxa"/>
          </w:tcPr>
          <w:p w:rsidR="002A0DCF" w:rsidRPr="00F767EC" w:rsidRDefault="002A0DCF" w:rsidP="005776F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 (27.9)</w:t>
            </w:r>
          </w:p>
        </w:tc>
        <w:tc>
          <w:tcPr>
            <w:tcW w:w="1276" w:type="dxa"/>
          </w:tcPr>
          <w:p w:rsidR="002A0DCF" w:rsidRPr="00F767EC" w:rsidRDefault="002A0DCF" w:rsidP="005776F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 (42.9)</w:t>
            </w:r>
          </w:p>
        </w:tc>
        <w:tc>
          <w:tcPr>
            <w:tcW w:w="1275" w:type="dxa"/>
          </w:tcPr>
          <w:p w:rsidR="002A0DCF" w:rsidRPr="00F767EC" w:rsidRDefault="002A0DCF" w:rsidP="005776F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 (10)</w:t>
            </w:r>
          </w:p>
        </w:tc>
        <w:tc>
          <w:tcPr>
            <w:tcW w:w="993" w:type="dxa"/>
          </w:tcPr>
          <w:p w:rsidR="002A0DCF" w:rsidRDefault="002A0DCF" w:rsidP="005776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5" w:type="dxa"/>
          </w:tcPr>
          <w:p w:rsidR="002A0DCF" w:rsidRPr="00F767EC" w:rsidRDefault="002A0DCF" w:rsidP="005776F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 (25)</w:t>
            </w:r>
          </w:p>
        </w:tc>
        <w:tc>
          <w:tcPr>
            <w:tcW w:w="1134" w:type="dxa"/>
          </w:tcPr>
          <w:p w:rsidR="002A0DCF" w:rsidRPr="00F767EC" w:rsidRDefault="002A0DCF" w:rsidP="005776F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 (26.5)</w:t>
            </w:r>
          </w:p>
        </w:tc>
        <w:tc>
          <w:tcPr>
            <w:tcW w:w="1134" w:type="dxa"/>
          </w:tcPr>
          <w:p w:rsidR="002A0DCF" w:rsidRPr="00F767EC" w:rsidRDefault="002A0DCF" w:rsidP="005776F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 (14.3)</w:t>
            </w:r>
          </w:p>
        </w:tc>
        <w:tc>
          <w:tcPr>
            <w:tcW w:w="993" w:type="dxa"/>
          </w:tcPr>
          <w:p w:rsidR="002A0DCF" w:rsidRDefault="002A0DCF" w:rsidP="005776F5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A0DCF" w:rsidRPr="00F767EC" w:rsidTr="002A0DCF">
        <w:tc>
          <w:tcPr>
            <w:tcW w:w="1135" w:type="dxa"/>
          </w:tcPr>
          <w:p w:rsidR="002A0DCF" w:rsidRPr="00F767EC" w:rsidRDefault="002A0DCF" w:rsidP="0041590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3" w:type="dxa"/>
          </w:tcPr>
          <w:p w:rsidR="002A0DCF" w:rsidRPr="00415908" w:rsidRDefault="002A0DCF" w:rsidP="00415908">
            <w:pPr>
              <w:rPr>
                <w:rFonts w:ascii="Times New Roman" w:hAnsi="Times New Roman" w:cs="Times New Roman"/>
                <w:lang w:val="en-GB"/>
              </w:rPr>
            </w:pPr>
            <w:r w:rsidRPr="00415908">
              <w:rPr>
                <w:rFonts w:ascii="Times New Roman" w:hAnsi="Times New Roman" w:cs="Times New Roman"/>
                <w:lang w:val="en-GB"/>
              </w:rPr>
              <w:t xml:space="preserve"> 3+</w:t>
            </w:r>
          </w:p>
        </w:tc>
        <w:tc>
          <w:tcPr>
            <w:tcW w:w="1275" w:type="dxa"/>
          </w:tcPr>
          <w:p w:rsidR="002A0DCF" w:rsidRPr="00F767EC" w:rsidRDefault="002A0DCF" w:rsidP="0041590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 (25)</w:t>
            </w:r>
          </w:p>
        </w:tc>
        <w:tc>
          <w:tcPr>
            <w:tcW w:w="1276" w:type="dxa"/>
          </w:tcPr>
          <w:p w:rsidR="002A0DCF" w:rsidRPr="00F767EC" w:rsidRDefault="002A0DCF" w:rsidP="005776F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 (31.7)</w:t>
            </w:r>
          </w:p>
        </w:tc>
        <w:tc>
          <w:tcPr>
            <w:tcW w:w="1276" w:type="dxa"/>
          </w:tcPr>
          <w:p w:rsidR="002A0DCF" w:rsidRPr="00F767EC" w:rsidRDefault="002A0DCF" w:rsidP="005776F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 (27.9)</w:t>
            </w:r>
          </w:p>
        </w:tc>
        <w:tc>
          <w:tcPr>
            <w:tcW w:w="1276" w:type="dxa"/>
          </w:tcPr>
          <w:p w:rsidR="002A0DCF" w:rsidRPr="00F767EC" w:rsidRDefault="002A0DCF" w:rsidP="005776F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 (42.9)</w:t>
            </w:r>
          </w:p>
        </w:tc>
        <w:tc>
          <w:tcPr>
            <w:tcW w:w="1275" w:type="dxa"/>
          </w:tcPr>
          <w:p w:rsidR="002A0DCF" w:rsidRPr="00F767EC" w:rsidRDefault="002A0DCF" w:rsidP="005776F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 (60)</w:t>
            </w:r>
          </w:p>
        </w:tc>
        <w:tc>
          <w:tcPr>
            <w:tcW w:w="993" w:type="dxa"/>
          </w:tcPr>
          <w:p w:rsidR="002A0DCF" w:rsidRDefault="002A0DCF" w:rsidP="005776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5" w:type="dxa"/>
          </w:tcPr>
          <w:p w:rsidR="002A0DCF" w:rsidRPr="00F767EC" w:rsidRDefault="002A0DCF" w:rsidP="005776F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0 (30)</w:t>
            </w:r>
          </w:p>
        </w:tc>
        <w:tc>
          <w:tcPr>
            <w:tcW w:w="1134" w:type="dxa"/>
          </w:tcPr>
          <w:p w:rsidR="002A0DCF" w:rsidRPr="00F767EC" w:rsidRDefault="002A0DCF" w:rsidP="005776F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 (35.3)</w:t>
            </w:r>
          </w:p>
        </w:tc>
        <w:tc>
          <w:tcPr>
            <w:tcW w:w="1134" w:type="dxa"/>
          </w:tcPr>
          <w:p w:rsidR="002A0DCF" w:rsidRPr="00F767EC" w:rsidRDefault="002A0DCF" w:rsidP="005776F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 (71.4)</w:t>
            </w:r>
          </w:p>
        </w:tc>
        <w:tc>
          <w:tcPr>
            <w:tcW w:w="993" w:type="dxa"/>
          </w:tcPr>
          <w:p w:rsidR="002A0DCF" w:rsidRDefault="002A0DCF" w:rsidP="005776F5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A0DCF" w:rsidRPr="005D7FB0" w:rsidTr="002A0DCF">
        <w:tc>
          <w:tcPr>
            <w:tcW w:w="1135" w:type="dxa"/>
          </w:tcPr>
          <w:p w:rsidR="002A0DCF" w:rsidRPr="00F767EC" w:rsidRDefault="002A0DCF" w:rsidP="0041590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3" w:type="dxa"/>
          </w:tcPr>
          <w:p w:rsidR="002A0DCF" w:rsidRPr="002E3BFB" w:rsidRDefault="002A0DCF" w:rsidP="00415908">
            <w:pPr>
              <w:rPr>
                <w:rFonts w:ascii="Times New Roman" w:hAnsi="Times New Roman" w:cs="Times New Roman"/>
                <w:b/>
                <w:lang w:val="es-CO"/>
              </w:rPr>
            </w:pPr>
            <w:r w:rsidRPr="002E3BFB">
              <w:rPr>
                <w:rFonts w:ascii="Times New Roman" w:hAnsi="Times New Roman" w:cs="Times New Roman"/>
                <w:b/>
                <w:lang w:val="es-CO"/>
              </w:rPr>
              <w:t>Other CXR features</w:t>
            </w:r>
          </w:p>
        </w:tc>
        <w:tc>
          <w:tcPr>
            <w:tcW w:w="1275" w:type="dxa"/>
          </w:tcPr>
          <w:p w:rsidR="002A0DCF" w:rsidRPr="00DB7DD0" w:rsidRDefault="002A0DCF" w:rsidP="00415908">
            <w:pPr>
              <w:rPr>
                <w:rFonts w:ascii="Times New Roman" w:hAnsi="Times New Roman" w:cs="Times New Roman"/>
                <w:lang w:val="es-CO"/>
              </w:rPr>
            </w:pPr>
          </w:p>
        </w:tc>
        <w:tc>
          <w:tcPr>
            <w:tcW w:w="1276" w:type="dxa"/>
          </w:tcPr>
          <w:p w:rsidR="002A0DCF" w:rsidRPr="005D7FB0" w:rsidRDefault="002A0DCF" w:rsidP="00415908">
            <w:pPr>
              <w:rPr>
                <w:rFonts w:ascii="Times New Roman" w:hAnsi="Times New Roman" w:cs="Times New Roman"/>
                <w:lang w:val="es-CO"/>
              </w:rPr>
            </w:pPr>
          </w:p>
        </w:tc>
        <w:tc>
          <w:tcPr>
            <w:tcW w:w="1276" w:type="dxa"/>
          </w:tcPr>
          <w:p w:rsidR="002A0DCF" w:rsidRPr="005D7FB0" w:rsidRDefault="002A0DCF" w:rsidP="00415908">
            <w:pPr>
              <w:rPr>
                <w:rFonts w:ascii="Times New Roman" w:hAnsi="Times New Roman" w:cs="Times New Roman"/>
                <w:lang w:val="es-CO"/>
              </w:rPr>
            </w:pPr>
          </w:p>
        </w:tc>
        <w:tc>
          <w:tcPr>
            <w:tcW w:w="1276" w:type="dxa"/>
          </w:tcPr>
          <w:p w:rsidR="002A0DCF" w:rsidRPr="005D7FB0" w:rsidRDefault="002A0DCF" w:rsidP="00415908">
            <w:pPr>
              <w:rPr>
                <w:rFonts w:ascii="Times New Roman" w:hAnsi="Times New Roman" w:cs="Times New Roman"/>
                <w:lang w:val="es-CO"/>
              </w:rPr>
            </w:pPr>
          </w:p>
        </w:tc>
        <w:tc>
          <w:tcPr>
            <w:tcW w:w="1275" w:type="dxa"/>
          </w:tcPr>
          <w:p w:rsidR="002A0DCF" w:rsidRPr="005D7FB0" w:rsidRDefault="002A0DCF" w:rsidP="00415908">
            <w:pPr>
              <w:rPr>
                <w:rFonts w:ascii="Times New Roman" w:hAnsi="Times New Roman" w:cs="Times New Roman"/>
                <w:lang w:val="es-CO"/>
              </w:rPr>
            </w:pPr>
          </w:p>
        </w:tc>
        <w:tc>
          <w:tcPr>
            <w:tcW w:w="993" w:type="dxa"/>
          </w:tcPr>
          <w:p w:rsidR="002A0DCF" w:rsidRPr="005D7FB0" w:rsidRDefault="002A0DCF" w:rsidP="00415908">
            <w:pPr>
              <w:rPr>
                <w:rFonts w:ascii="Times New Roman" w:hAnsi="Times New Roman" w:cs="Times New Roman"/>
                <w:lang w:val="es-CO"/>
              </w:rPr>
            </w:pPr>
          </w:p>
        </w:tc>
        <w:tc>
          <w:tcPr>
            <w:tcW w:w="1275" w:type="dxa"/>
          </w:tcPr>
          <w:p w:rsidR="002A0DCF" w:rsidRPr="005D7FB0" w:rsidRDefault="002A0DCF" w:rsidP="00415908">
            <w:pPr>
              <w:rPr>
                <w:rFonts w:ascii="Times New Roman" w:hAnsi="Times New Roman" w:cs="Times New Roman"/>
                <w:lang w:val="es-CO"/>
              </w:rPr>
            </w:pPr>
          </w:p>
        </w:tc>
        <w:tc>
          <w:tcPr>
            <w:tcW w:w="1134" w:type="dxa"/>
          </w:tcPr>
          <w:p w:rsidR="002A0DCF" w:rsidRPr="005D7FB0" w:rsidRDefault="002A0DCF" w:rsidP="00415908">
            <w:pPr>
              <w:rPr>
                <w:rFonts w:ascii="Times New Roman" w:hAnsi="Times New Roman" w:cs="Times New Roman"/>
                <w:lang w:val="es-CO"/>
              </w:rPr>
            </w:pPr>
          </w:p>
        </w:tc>
        <w:tc>
          <w:tcPr>
            <w:tcW w:w="1134" w:type="dxa"/>
          </w:tcPr>
          <w:p w:rsidR="002A0DCF" w:rsidRPr="005D7FB0" w:rsidRDefault="002A0DCF" w:rsidP="00415908">
            <w:pPr>
              <w:rPr>
                <w:rFonts w:ascii="Times New Roman" w:hAnsi="Times New Roman" w:cs="Times New Roman"/>
                <w:lang w:val="es-CO"/>
              </w:rPr>
            </w:pPr>
          </w:p>
        </w:tc>
        <w:tc>
          <w:tcPr>
            <w:tcW w:w="993" w:type="dxa"/>
          </w:tcPr>
          <w:p w:rsidR="002A0DCF" w:rsidRPr="005D7FB0" w:rsidRDefault="002A0DCF" w:rsidP="00415908">
            <w:pPr>
              <w:rPr>
                <w:rFonts w:ascii="Times New Roman" w:hAnsi="Times New Roman" w:cs="Times New Roman"/>
                <w:lang w:val="es-CO"/>
              </w:rPr>
            </w:pPr>
          </w:p>
        </w:tc>
      </w:tr>
      <w:tr w:rsidR="002A0DCF" w:rsidRPr="00EA3267" w:rsidTr="002A0DCF">
        <w:tc>
          <w:tcPr>
            <w:tcW w:w="1135" w:type="dxa"/>
          </w:tcPr>
          <w:p w:rsidR="002A0DCF" w:rsidRPr="005D7FB0" w:rsidRDefault="002A0DCF" w:rsidP="00415908">
            <w:pPr>
              <w:rPr>
                <w:rFonts w:ascii="Times New Roman" w:hAnsi="Times New Roman" w:cs="Times New Roman"/>
                <w:lang w:val="es-CO"/>
              </w:rPr>
            </w:pPr>
          </w:p>
        </w:tc>
        <w:tc>
          <w:tcPr>
            <w:tcW w:w="1843" w:type="dxa"/>
          </w:tcPr>
          <w:p w:rsidR="002A0DCF" w:rsidRPr="00F65DD5" w:rsidRDefault="002A0DCF" w:rsidP="00415908">
            <w:pPr>
              <w:rPr>
                <w:rFonts w:ascii="Times New Roman" w:hAnsi="Times New Roman" w:cs="Times New Roman"/>
                <w:lang w:val="es-CO"/>
              </w:rPr>
            </w:pPr>
            <w:r w:rsidRPr="00F65DD5">
              <w:rPr>
                <w:rStyle w:val="CharacterStyle1"/>
                <w:rFonts w:ascii="Times New Roman" w:hAnsi="Times New Roman" w:cs="Times New Roman"/>
                <w:sz w:val="22"/>
              </w:rPr>
              <w:t xml:space="preserve">Lymphadenopathy </w:t>
            </w:r>
            <w:r w:rsidRPr="00F65DD5">
              <w:rPr>
                <w:rFonts w:ascii="Times New Roman" w:hAnsi="Times New Roman" w:cs="Times New Roman"/>
                <w:lang w:val="en-GB"/>
              </w:rPr>
              <w:t>n (%), (yes/No)</w:t>
            </w:r>
          </w:p>
        </w:tc>
        <w:tc>
          <w:tcPr>
            <w:tcW w:w="1275" w:type="dxa"/>
          </w:tcPr>
          <w:p w:rsidR="002A0DCF" w:rsidRDefault="002A0DCF" w:rsidP="00415908">
            <w:pPr>
              <w:rPr>
                <w:rFonts w:ascii="Times New Roman" w:hAnsi="Times New Roman" w:cs="Times New Roman"/>
                <w:lang w:val="en-US"/>
              </w:rPr>
            </w:pPr>
            <w:r w:rsidRPr="00EA3267">
              <w:rPr>
                <w:rFonts w:ascii="Times New Roman" w:hAnsi="Times New Roman" w:cs="Times New Roman"/>
                <w:lang w:val="en-US"/>
              </w:rPr>
              <w:t>3(37.</w:t>
            </w:r>
            <w:r>
              <w:rPr>
                <w:rFonts w:ascii="Times New Roman" w:hAnsi="Times New Roman" w:cs="Times New Roman"/>
                <w:lang w:val="en-US"/>
              </w:rPr>
              <w:t>5</w:t>
            </w:r>
            <w:r w:rsidRPr="00EA3267">
              <w:rPr>
                <w:rFonts w:ascii="Times New Roman" w:hAnsi="Times New Roman" w:cs="Times New Roman"/>
                <w:lang w:val="en-US"/>
              </w:rPr>
              <w:t>)/5</w:t>
            </w:r>
          </w:p>
          <w:p w:rsidR="002A0DCF" w:rsidRPr="00EA3267" w:rsidRDefault="002A0DCF" w:rsidP="0041590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62.5</w:t>
            </w:r>
            <w:r w:rsidRPr="00EA3267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76" w:type="dxa"/>
          </w:tcPr>
          <w:p w:rsidR="002A0DCF" w:rsidRDefault="002A0DCF" w:rsidP="001C132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</w:t>
            </w:r>
            <w:r w:rsidRPr="00EA3267">
              <w:rPr>
                <w:rFonts w:ascii="Times New Roman" w:hAnsi="Times New Roman" w:cs="Times New Roman"/>
                <w:lang w:val="en-US"/>
              </w:rPr>
              <w:t>(3</w:t>
            </w:r>
            <w:r>
              <w:rPr>
                <w:rFonts w:ascii="Times New Roman" w:hAnsi="Times New Roman" w:cs="Times New Roman"/>
                <w:lang w:val="en-US"/>
              </w:rPr>
              <w:t>9</w:t>
            </w:r>
            <w:r w:rsidRPr="00EA3267">
              <w:rPr>
                <w:rFonts w:ascii="Times New Roman" w:hAnsi="Times New Roman" w:cs="Times New Roman"/>
                <w:lang w:val="en-US"/>
              </w:rPr>
              <w:t>)/</w:t>
            </w:r>
            <w:r>
              <w:rPr>
                <w:rFonts w:ascii="Times New Roman" w:hAnsi="Times New Roman" w:cs="Times New Roman"/>
                <w:lang w:val="en-US"/>
              </w:rPr>
              <w:t>2</w:t>
            </w:r>
            <w:r w:rsidRPr="00EA3267">
              <w:rPr>
                <w:rFonts w:ascii="Times New Roman" w:hAnsi="Times New Roman" w:cs="Times New Roman"/>
                <w:lang w:val="en-US"/>
              </w:rPr>
              <w:t>5</w:t>
            </w:r>
          </w:p>
          <w:p w:rsidR="002A0DCF" w:rsidRPr="00EA3267" w:rsidRDefault="002A0DCF" w:rsidP="001C132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61</w:t>
            </w:r>
            <w:r w:rsidRPr="00EA3267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76" w:type="dxa"/>
          </w:tcPr>
          <w:p w:rsidR="002A0DCF" w:rsidRDefault="002A0DCF" w:rsidP="00002E6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3</w:t>
            </w:r>
            <w:r w:rsidRPr="00EA3267">
              <w:rPr>
                <w:rFonts w:ascii="Times New Roman" w:hAnsi="Times New Roman" w:cs="Times New Roman"/>
                <w:lang w:val="en-US"/>
              </w:rPr>
              <w:t>(3</w:t>
            </w:r>
            <w:r>
              <w:rPr>
                <w:rFonts w:ascii="Times New Roman" w:hAnsi="Times New Roman" w:cs="Times New Roman"/>
                <w:lang w:val="en-US"/>
              </w:rPr>
              <w:t>7.7</w:t>
            </w:r>
            <w:r w:rsidRPr="00EA3267">
              <w:rPr>
                <w:rFonts w:ascii="Times New Roman" w:hAnsi="Times New Roman" w:cs="Times New Roman"/>
                <w:lang w:val="en-US"/>
              </w:rPr>
              <w:t>)/</w:t>
            </w:r>
            <w:r>
              <w:rPr>
                <w:rFonts w:ascii="Times New Roman" w:hAnsi="Times New Roman" w:cs="Times New Roman"/>
                <w:lang w:val="en-US"/>
              </w:rPr>
              <w:t>38</w:t>
            </w:r>
          </w:p>
          <w:p w:rsidR="002A0DCF" w:rsidRPr="00EA3267" w:rsidRDefault="002A0DCF" w:rsidP="00002E6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62.3</w:t>
            </w:r>
            <w:r w:rsidRPr="00EA3267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76" w:type="dxa"/>
          </w:tcPr>
          <w:p w:rsidR="002A0DCF" w:rsidRDefault="002A0DCF" w:rsidP="00B1068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</w:t>
            </w:r>
            <w:r w:rsidRPr="00EA3267">
              <w:rPr>
                <w:rFonts w:ascii="Times New Roman" w:hAnsi="Times New Roman" w:cs="Times New Roman"/>
                <w:lang w:val="en-US"/>
              </w:rPr>
              <w:t>(</w:t>
            </w:r>
            <w:r>
              <w:rPr>
                <w:rFonts w:ascii="Times New Roman" w:hAnsi="Times New Roman" w:cs="Times New Roman"/>
                <w:lang w:val="en-US"/>
              </w:rPr>
              <w:t>66.7</w:t>
            </w:r>
            <w:r w:rsidRPr="00EA3267">
              <w:rPr>
                <w:rFonts w:ascii="Times New Roman" w:hAnsi="Times New Roman" w:cs="Times New Roman"/>
                <w:lang w:val="en-US"/>
              </w:rPr>
              <w:t>)/</w:t>
            </w:r>
            <w:r>
              <w:rPr>
                <w:rFonts w:ascii="Times New Roman" w:hAnsi="Times New Roman" w:cs="Times New Roman"/>
                <w:lang w:val="en-US"/>
              </w:rPr>
              <w:t>7</w:t>
            </w:r>
          </w:p>
          <w:p w:rsidR="002A0DCF" w:rsidRPr="00EA3267" w:rsidRDefault="002A0DCF" w:rsidP="00B1068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33.3</w:t>
            </w:r>
            <w:r w:rsidRPr="00EA3267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75" w:type="dxa"/>
          </w:tcPr>
          <w:p w:rsidR="002A0DCF" w:rsidRDefault="002A0DCF" w:rsidP="00A144D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  <w:r w:rsidRPr="00EA3267">
              <w:rPr>
                <w:rFonts w:ascii="Times New Roman" w:hAnsi="Times New Roman" w:cs="Times New Roman"/>
                <w:lang w:val="en-US"/>
              </w:rPr>
              <w:t>(</w:t>
            </w:r>
            <w:r>
              <w:rPr>
                <w:rFonts w:ascii="Times New Roman" w:hAnsi="Times New Roman" w:cs="Times New Roman"/>
                <w:lang w:val="en-US"/>
              </w:rPr>
              <w:t>30</w:t>
            </w:r>
            <w:r w:rsidRPr="00EA3267">
              <w:rPr>
                <w:rFonts w:ascii="Times New Roman" w:hAnsi="Times New Roman" w:cs="Times New Roman"/>
                <w:lang w:val="en-US"/>
              </w:rPr>
              <w:t>)/</w:t>
            </w:r>
            <w:r>
              <w:rPr>
                <w:rFonts w:ascii="Times New Roman" w:hAnsi="Times New Roman" w:cs="Times New Roman"/>
                <w:lang w:val="en-US"/>
              </w:rPr>
              <w:t>7</w:t>
            </w:r>
          </w:p>
          <w:p w:rsidR="002A0DCF" w:rsidRPr="00EA3267" w:rsidRDefault="002A0DCF" w:rsidP="00A144D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70</w:t>
            </w:r>
            <w:r w:rsidRPr="00EA3267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993" w:type="dxa"/>
          </w:tcPr>
          <w:p w:rsidR="002A0DCF" w:rsidRDefault="00C91F45" w:rsidP="00556A2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64</w:t>
            </w:r>
          </w:p>
        </w:tc>
        <w:tc>
          <w:tcPr>
            <w:tcW w:w="1275" w:type="dxa"/>
          </w:tcPr>
          <w:p w:rsidR="002A0DCF" w:rsidRDefault="002A0DCF" w:rsidP="00556A2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6</w:t>
            </w:r>
            <w:r w:rsidRPr="00EA3267">
              <w:rPr>
                <w:rFonts w:ascii="Times New Roman" w:hAnsi="Times New Roman" w:cs="Times New Roman"/>
                <w:lang w:val="en-US"/>
              </w:rPr>
              <w:t>(</w:t>
            </w:r>
            <w:r>
              <w:rPr>
                <w:rFonts w:ascii="Times New Roman" w:hAnsi="Times New Roman" w:cs="Times New Roman"/>
                <w:lang w:val="en-US"/>
              </w:rPr>
              <w:t>46</w:t>
            </w:r>
            <w:r w:rsidRPr="00EA3267">
              <w:rPr>
                <w:rFonts w:ascii="Times New Roman" w:hAnsi="Times New Roman" w:cs="Times New Roman"/>
                <w:lang w:val="en-US"/>
              </w:rPr>
              <w:t>)/</w:t>
            </w:r>
            <w:r>
              <w:rPr>
                <w:rFonts w:ascii="Times New Roman" w:hAnsi="Times New Roman" w:cs="Times New Roman"/>
                <w:lang w:val="en-US"/>
              </w:rPr>
              <w:t>54</w:t>
            </w:r>
          </w:p>
          <w:p w:rsidR="002A0DCF" w:rsidRPr="00EA3267" w:rsidRDefault="002A0DCF" w:rsidP="00556A2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54</w:t>
            </w:r>
            <w:r w:rsidRPr="00EA3267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34" w:type="dxa"/>
          </w:tcPr>
          <w:p w:rsidR="002A0DCF" w:rsidRDefault="002A0DCF" w:rsidP="0082292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</w:t>
            </w:r>
            <w:r w:rsidRPr="00EA3267">
              <w:rPr>
                <w:rFonts w:ascii="Times New Roman" w:hAnsi="Times New Roman" w:cs="Times New Roman"/>
                <w:lang w:val="en-US"/>
              </w:rPr>
              <w:t>(</w:t>
            </w:r>
            <w:r>
              <w:rPr>
                <w:rFonts w:ascii="Times New Roman" w:hAnsi="Times New Roman" w:cs="Times New Roman"/>
                <w:lang w:val="en-US"/>
              </w:rPr>
              <w:t>29.4</w:t>
            </w:r>
            <w:r w:rsidRPr="00EA3267">
              <w:rPr>
                <w:rFonts w:ascii="Times New Roman" w:hAnsi="Times New Roman" w:cs="Times New Roman"/>
                <w:lang w:val="en-US"/>
              </w:rPr>
              <w:t>)/</w:t>
            </w:r>
            <w:r>
              <w:rPr>
                <w:rFonts w:ascii="Times New Roman" w:hAnsi="Times New Roman" w:cs="Times New Roman"/>
                <w:lang w:val="en-US"/>
              </w:rPr>
              <w:t>24</w:t>
            </w:r>
          </w:p>
          <w:p w:rsidR="002A0DCF" w:rsidRPr="00EA3267" w:rsidRDefault="002A0DCF" w:rsidP="0082292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70.6</w:t>
            </w:r>
            <w:r w:rsidRPr="00EA3267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34" w:type="dxa"/>
          </w:tcPr>
          <w:p w:rsidR="002A0DCF" w:rsidRDefault="002A0DCF" w:rsidP="005F387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  <w:r w:rsidRPr="00EA3267">
              <w:rPr>
                <w:rFonts w:ascii="Times New Roman" w:hAnsi="Times New Roman" w:cs="Times New Roman"/>
                <w:lang w:val="en-US"/>
              </w:rPr>
              <w:t>(</w:t>
            </w:r>
            <w:r>
              <w:rPr>
                <w:rFonts w:ascii="Times New Roman" w:hAnsi="Times New Roman" w:cs="Times New Roman"/>
                <w:lang w:val="en-US"/>
              </w:rPr>
              <w:t>42.9</w:t>
            </w:r>
            <w:r w:rsidRPr="00EA3267">
              <w:rPr>
                <w:rFonts w:ascii="Times New Roman" w:hAnsi="Times New Roman" w:cs="Times New Roman"/>
                <w:lang w:val="en-US"/>
              </w:rPr>
              <w:t>)/</w:t>
            </w: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  <w:p w:rsidR="002A0DCF" w:rsidRPr="00EA3267" w:rsidRDefault="002A0DCF" w:rsidP="005F387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57.1</w:t>
            </w:r>
            <w:r w:rsidRPr="00EA3267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993" w:type="dxa"/>
          </w:tcPr>
          <w:p w:rsidR="002A0DCF" w:rsidRDefault="00002DBC" w:rsidP="005F387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38</w:t>
            </w:r>
          </w:p>
        </w:tc>
      </w:tr>
      <w:tr w:rsidR="002A0DCF" w:rsidRPr="00F65DD5" w:rsidTr="002A0DCF">
        <w:tc>
          <w:tcPr>
            <w:tcW w:w="1135" w:type="dxa"/>
          </w:tcPr>
          <w:p w:rsidR="002A0DCF" w:rsidRPr="00EA3267" w:rsidRDefault="002A0DCF" w:rsidP="0041590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3" w:type="dxa"/>
          </w:tcPr>
          <w:p w:rsidR="002A0DCF" w:rsidRPr="00F65DD5" w:rsidRDefault="00C91F45" w:rsidP="00415908">
            <w:pPr>
              <w:rPr>
                <w:rStyle w:val="CharacterStyle1"/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Style w:val="CharacterStyle1"/>
                <w:rFonts w:ascii="Times New Roman" w:hAnsi="Times New Roman" w:cs="Times New Roman"/>
                <w:sz w:val="22"/>
                <w:lang w:val="en-US"/>
              </w:rPr>
              <w:t>A</w:t>
            </w:r>
            <w:r w:rsidR="002A0DCF" w:rsidRPr="00F65DD5">
              <w:rPr>
                <w:rStyle w:val="CharacterStyle1"/>
                <w:rFonts w:ascii="Times New Roman" w:hAnsi="Times New Roman" w:cs="Times New Roman"/>
                <w:sz w:val="22"/>
                <w:lang w:val="en-US"/>
              </w:rPr>
              <w:t>ffected</w:t>
            </w:r>
            <w:r>
              <w:rPr>
                <w:rStyle w:val="CharacterStyle1"/>
                <w:rFonts w:ascii="Times New Roman" w:hAnsi="Times New Roman" w:cs="Times New Roman"/>
                <w:sz w:val="22"/>
                <w:lang w:val="en-US"/>
              </w:rPr>
              <w:t xml:space="preserve"> lung area</w:t>
            </w:r>
            <w:r w:rsidR="002A0DCF" w:rsidRPr="00F65DD5">
              <w:rPr>
                <w:rStyle w:val="CharacterStyle1"/>
                <w:rFonts w:ascii="Times New Roman" w:hAnsi="Times New Roman" w:cs="Times New Roman"/>
                <w:sz w:val="22"/>
                <w:lang w:val="en-US"/>
              </w:rPr>
              <w:t xml:space="preserve"> </w:t>
            </w:r>
          </w:p>
          <w:p w:rsidR="002A0DCF" w:rsidRPr="00F65DD5" w:rsidRDefault="002A0DCF" w:rsidP="00415908">
            <w:pPr>
              <w:rPr>
                <w:rStyle w:val="CharacterStyle1"/>
                <w:rFonts w:ascii="Times New Roman" w:hAnsi="Times New Roman" w:cs="Times New Roman"/>
                <w:sz w:val="22"/>
                <w:lang w:val="en-US"/>
              </w:rPr>
            </w:pPr>
            <w:r w:rsidRPr="00F65DD5">
              <w:rPr>
                <w:rFonts w:ascii="Times New Roman" w:hAnsi="Times New Roman" w:cs="Times New Roman"/>
                <w:lang w:val="en-GB"/>
              </w:rPr>
              <w:t>median (IQR)</w:t>
            </w:r>
          </w:p>
        </w:tc>
        <w:tc>
          <w:tcPr>
            <w:tcW w:w="1275" w:type="dxa"/>
          </w:tcPr>
          <w:p w:rsidR="002A0DCF" w:rsidRPr="00DB7DD0" w:rsidRDefault="002A0DCF" w:rsidP="00415908">
            <w:pPr>
              <w:rPr>
                <w:rFonts w:ascii="Times New Roman" w:hAnsi="Times New Roman" w:cs="Times New Roman"/>
                <w:lang w:val="en-US"/>
              </w:rPr>
            </w:pPr>
            <w:r w:rsidRPr="00EA3267">
              <w:rPr>
                <w:rFonts w:ascii="Times New Roman" w:hAnsi="Times New Roman" w:cs="Times New Roman"/>
                <w:lang w:val="en-US"/>
              </w:rPr>
              <w:t>37.</w:t>
            </w:r>
            <w:r>
              <w:rPr>
                <w:rFonts w:ascii="Times New Roman" w:hAnsi="Times New Roman" w:cs="Times New Roman"/>
                <w:lang w:val="en-US"/>
              </w:rPr>
              <w:t>5</w:t>
            </w:r>
            <w:r w:rsidRPr="00EA3267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DB7DD0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43</w:t>
            </w:r>
            <w:r w:rsidRPr="00DB7DD0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75</w:t>
            </w:r>
          </w:p>
        </w:tc>
        <w:tc>
          <w:tcPr>
            <w:tcW w:w="1276" w:type="dxa"/>
          </w:tcPr>
          <w:p w:rsidR="002A0DCF" w:rsidRPr="00DB7DD0" w:rsidRDefault="002A0DCF" w:rsidP="005776F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</w:t>
            </w:r>
            <w:r w:rsidRPr="00EA3267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DB7DD0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25</w:t>
            </w:r>
          </w:p>
        </w:tc>
        <w:tc>
          <w:tcPr>
            <w:tcW w:w="1276" w:type="dxa"/>
          </w:tcPr>
          <w:p w:rsidR="002A0DCF" w:rsidRPr="00DB7DD0" w:rsidRDefault="002A0DCF" w:rsidP="005776F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0</w:t>
            </w:r>
            <w:r w:rsidRPr="00EA3267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DB7DD0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0</w:t>
            </w:r>
          </w:p>
        </w:tc>
        <w:tc>
          <w:tcPr>
            <w:tcW w:w="1276" w:type="dxa"/>
          </w:tcPr>
          <w:p w:rsidR="002A0DCF" w:rsidRPr="00F65DD5" w:rsidRDefault="002A0DCF" w:rsidP="0041590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5</w:t>
            </w:r>
            <w:r w:rsidRPr="00EA3267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DB7DD0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0</w:t>
            </w:r>
          </w:p>
        </w:tc>
        <w:tc>
          <w:tcPr>
            <w:tcW w:w="1275" w:type="dxa"/>
          </w:tcPr>
          <w:p w:rsidR="002A0DCF" w:rsidRPr="00F65DD5" w:rsidRDefault="002A0DCF" w:rsidP="0041590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0</w:t>
            </w:r>
            <w:r w:rsidRPr="00EA3267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DB7DD0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0</w:t>
            </w:r>
          </w:p>
        </w:tc>
        <w:tc>
          <w:tcPr>
            <w:tcW w:w="993" w:type="dxa"/>
          </w:tcPr>
          <w:p w:rsidR="002A0DCF" w:rsidRDefault="00AC7AEE" w:rsidP="0041590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01</w:t>
            </w:r>
          </w:p>
        </w:tc>
        <w:tc>
          <w:tcPr>
            <w:tcW w:w="1275" w:type="dxa"/>
          </w:tcPr>
          <w:p w:rsidR="002A0DCF" w:rsidRPr="00F65DD5" w:rsidRDefault="002A0DCF" w:rsidP="0041590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0</w:t>
            </w:r>
            <w:r w:rsidRPr="00EA3267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DB7DD0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25</w:t>
            </w:r>
          </w:p>
        </w:tc>
        <w:tc>
          <w:tcPr>
            <w:tcW w:w="1134" w:type="dxa"/>
          </w:tcPr>
          <w:p w:rsidR="002A0DCF" w:rsidRPr="00F65DD5" w:rsidRDefault="002A0DCF" w:rsidP="0041590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0</w:t>
            </w:r>
            <w:r w:rsidRPr="00EA3267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DB7DD0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50</w:t>
            </w:r>
          </w:p>
        </w:tc>
        <w:tc>
          <w:tcPr>
            <w:tcW w:w="1134" w:type="dxa"/>
          </w:tcPr>
          <w:p w:rsidR="002A0DCF" w:rsidRPr="00F65DD5" w:rsidRDefault="002A0DCF" w:rsidP="0041590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5</w:t>
            </w:r>
            <w:r w:rsidRPr="00EA3267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DB7DD0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25</w:t>
            </w:r>
          </w:p>
        </w:tc>
        <w:tc>
          <w:tcPr>
            <w:tcW w:w="993" w:type="dxa"/>
          </w:tcPr>
          <w:p w:rsidR="002A0DCF" w:rsidRDefault="009D7B49" w:rsidP="0041590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83</w:t>
            </w:r>
          </w:p>
        </w:tc>
      </w:tr>
      <w:tr w:rsidR="002A0DCF" w:rsidRPr="00EA3267" w:rsidTr="002A0DCF">
        <w:tc>
          <w:tcPr>
            <w:tcW w:w="1135" w:type="dxa"/>
          </w:tcPr>
          <w:p w:rsidR="002A0DCF" w:rsidRPr="00F65DD5" w:rsidRDefault="002A0DCF" w:rsidP="0041590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3" w:type="dxa"/>
          </w:tcPr>
          <w:p w:rsidR="002A0DCF" w:rsidRPr="00F65DD5" w:rsidRDefault="002A0DCF" w:rsidP="00415908">
            <w:pPr>
              <w:rPr>
                <w:rStyle w:val="CharacterStyle1"/>
                <w:rFonts w:ascii="Times New Roman" w:hAnsi="Times New Roman" w:cs="Times New Roman"/>
                <w:sz w:val="22"/>
                <w:lang w:val="en-US"/>
              </w:rPr>
            </w:pPr>
            <w:r w:rsidRPr="00F65DD5">
              <w:rPr>
                <w:rStyle w:val="CharacterStyle1"/>
                <w:rFonts w:ascii="Times New Roman" w:hAnsi="Times New Roman" w:cs="Times New Roman"/>
                <w:sz w:val="22"/>
                <w:lang w:val="en-US"/>
              </w:rPr>
              <w:t xml:space="preserve">Pleural effusion </w:t>
            </w:r>
          </w:p>
          <w:p w:rsidR="002A0DCF" w:rsidRPr="00EA3267" w:rsidRDefault="002A0DCF" w:rsidP="00415908">
            <w:pPr>
              <w:rPr>
                <w:rFonts w:ascii="Times New Roman" w:hAnsi="Times New Roman" w:cs="Times New Roman"/>
                <w:lang w:val="en-US"/>
              </w:rPr>
            </w:pPr>
            <w:r w:rsidRPr="00F65DD5">
              <w:rPr>
                <w:rFonts w:ascii="Times New Roman" w:hAnsi="Times New Roman" w:cs="Times New Roman"/>
                <w:lang w:val="en-GB"/>
              </w:rPr>
              <w:lastRenderedPageBreak/>
              <w:t>n (%), (yes/No)</w:t>
            </w:r>
          </w:p>
        </w:tc>
        <w:tc>
          <w:tcPr>
            <w:tcW w:w="1275" w:type="dxa"/>
          </w:tcPr>
          <w:p w:rsidR="002A0DCF" w:rsidRDefault="002A0DCF" w:rsidP="0041590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0(0)/8</w:t>
            </w:r>
          </w:p>
          <w:p w:rsidR="002A0DCF" w:rsidRPr="00EA3267" w:rsidRDefault="002A0DCF" w:rsidP="0041590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(100)</w:t>
            </w:r>
          </w:p>
        </w:tc>
        <w:tc>
          <w:tcPr>
            <w:tcW w:w="1276" w:type="dxa"/>
          </w:tcPr>
          <w:p w:rsidR="002A0DCF" w:rsidRDefault="002A0DCF" w:rsidP="005751D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4(9.8)/37</w:t>
            </w:r>
          </w:p>
          <w:p w:rsidR="002A0DCF" w:rsidRPr="00EA3267" w:rsidRDefault="002A0DCF" w:rsidP="005751D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(90.2)</w:t>
            </w:r>
          </w:p>
        </w:tc>
        <w:tc>
          <w:tcPr>
            <w:tcW w:w="1276" w:type="dxa"/>
          </w:tcPr>
          <w:p w:rsidR="002A0DCF" w:rsidRDefault="002A0DCF" w:rsidP="00B3749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13(21.3)/48</w:t>
            </w:r>
          </w:p>
          <w:p w:rsidR="002A0DCF" w:rsidRPr="00EA3267" w:rsidRDefault="002A0DCF" w:rsidP="00B3749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(78.7)</w:t>
            </w:r>
          </w:p>
        </w:tc>
        <w:tc>
          <w:tcPr>
            <w:tcW w:w="1276" w:type="dxa"/>
          </w:tcPr>
          <w:p w:rsidR="002A0DCF" w:rsidRDefault="002A0DCF" w:rsidP="0060609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3(14.3)/18</w:t>
            </w:r>
          </w:p>
          <w:p w:rsidR="002A0DCF" w:rsidRPr="00EA3267" w:rsidRDefault="002A0DCF" w:rsidP="0060609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(85.7)</w:t>
            </w:r>
          </w:p>
        </w:tc>
        <w:tc>
          <w:tcPr>
            <w:tcW w:w="1275" w:type="dxa"/>
          </w:tcPr>
          <w:p w:rsidR="002A0DCF" w:rsidRDefault="002A0DCF" w:rsidP="00D0708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3(30)/7</w:t>
            </w:r>
          </w:p>
          <w:p w:rsidR="002A0DCF" w:rsidRPr="00EA3267" w:rsidRDefault="002A0DCF" w:rsidP="00D0708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(70)</w:t>
            </w:r>
          </w:p>
        </w:tc>
        <w:tc>
          <w:tcPr>
            <w:tcW w:w="993" w:type="dxa"/>
          </w:tcPr>
          <w:p w:rsidR="002A0DCF" w:rsidRDefault="000E5200" w:rsidP="00DA618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0.248</w:t>
            </w:r>
          </w:p>
        </w:tc>
        <w:tc>
          <w:tcPr>
            <w:tcW w:w="1275" w:type="dxa"/>
          </w:tcPr>
          <w:p w:rsidR="002A0DCF" w:rsidRDefault="002A0DCF" w:rsidP="00DA618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9(19)/81</w:t>
            </w:r>
          </w:p>
          <w:p w:rsidR="002A0DCF" w:rsidRPr="00EA3267" w:rsidRDefault="002A0DCF" w:rsidP="00DA618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(81)</w:t>
            </w:r>
          </w:p>
        </w:tc>
        <w:tc>
          <w:tcPr>
            <w:tcW w:w="1134" w:type="dxa"/>
          </w:tcPr>
          <w:p w:rsidR="002A0DCF" w:rsidRDefault="002A0DCF" w:rsidP="00D5211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3(8.8)/31</w:t>
            </w:r>
          </w:p>
          <w:p w:rsidR="002A0DCF" w:rsidRPr="00EA3267" w:rsidRDefault="002A0DCF" w:rsidP="00D5211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(91.2)</w:t>
            </w:r>
          </w:p>
        </w:tc>
        <w:tc>
          <w:tcPr>
            <w:tcW w:w="1134" w:type="dxa"/>
          </w:tcPr>
          <w:p w:rsidR="002A0DCF" w:rsidRDefault="002A0DCF" w:rsidP="005F7A1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1(14.3)/6</w:t>
            </w:r>
          </w:p>
          <w:p w:rsidR="002A0DCF" w:rsidRPr="00EA3267" w:rsidRDefault="002A0DCF" w:rsidP="005F7A1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(85.7)</w:t>
            </w:r>
          </w:p>
        </w:tc>
        <w:tc>
          <w:tcPr>
            <w:tcW w:w="993" w:type="dxa"/>
          </w:tcPr>
          <w:p w:rsidR="002A0DCF" w:rsidRDefault="009D7B49" w:rsidP="005F7A1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0.378</w:t>
            </w:r>
          </w:p>
        </w:tc>
      </w:tr>
      <w:tr w:rsidR="002A0DCF" w:rsidRPr="00EA3267" w:rsidTr="002A0DCF">
        <w:tc>
          <w:tcPr>
            <w:tcW w:w="1135" w:type="dxa"/>
          </w:tcPr>
          <w:p w:rsidR="002A0DCF" w:rsidRPr="00F65DD5" w:rsidRDefault="002A0DCF" w:rsidP="0041590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3" w:type="dxa"/>
          </w:tcPr>
          <w:p w:rsidR="002A0DCF" w:rsidRPr="00F65DD5" w:rsidRDefault="002A0DCF" w:rsidP="00415908">
            <w:pPr>
              <w:rPr>
                <w:rStyle w:val="CharacterStyle1"/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1275" w:type="dxa"/>
          </w:tcPr>
          <w:p w:rsidR="002A0DCF" w:rsidRDefault="002A0DCF" w:rsidP="0041590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</w:tcPr>
          <w:p w:rsidR="002A0DCF" w:rsidRDefault="002A0DCF" w:rsidP="005751D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</w:tcPr>
          <w:p w:rsidR="002A0DCF" w:rsidRDefault="002A0DCF" w:rsidP="00B3749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</w:tcPr>
          <w:p w:rsidR="002A0DCF" w:rsidRDefault="002A0DCF" w:rsidP="0060609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5" w:type="dxa"/>
          </w:tcPr>
          <w:p w:rsidR="002A0DCF" w:rsidRDefault="002A0DCF" w:rsidP="00D0708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</w:tcPr>
          <w:p w:rsidR="002A0DCF" w:rsidRDefault="002A0DCF" w:rsidP="00DA618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5" w:type="dxa"/>
          </w:tcPr>
          <w:p w:rsidR="002A0DCF" w:rsidRDefault="002A0DCF" w:rsidP="00DA618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:rsidR="002A0DCF" w:rsidRDefault="002A0DCF" w:rsidP="00D5211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:rsidR="002A0DCF" w:rsidRDefault="002A0DCF" w:rsidP="005F7A1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</w:tcPr>
          <w:p w:rsidR="002A0DCF" w:rsidRDefault="002A0DCF" w:rsidP="005F7A1F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A0DCF" w:rsidRPr="00EA3267" w:rsidTr="002A0DCF">
        <w:tc>
          <w:tcPr>
            <w:tcW w:w="1135" w:type="dxa"/>
          </w:tcPr>
          <w:p w:rsidR="002A0DCF" w:rsidRPr="00EA3267" w:rsidRDefault="002A0DCF" w:rsidP="0041590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EA3267">
              <w:rPr>
                <w:rFonts w:ascii="Times New Roman" w:hAnsi="Times New Roman" w:cs="Times New Roman"/>
                <w:b/>
                <w:lang w:val="en-US"/>
              </w:rPr>
              <w:t>2 months</w:t>
            </w:r>
          </w:p>
        </w:tc>
        <w:tc>
          <w:tcPr>
            <w:tcW w:w="1843" w:type="dxa"/>
          </w:tcPr>
          <w:p w:rsidR="002A0DCF" w:rsidRDefault="002A0DCF" w:rsidP="00415908">
            <w:pPr>
              <w:rPr>
                <w:rFonts w:ascii="Times New Roman" w:hAnsi="Times New Roman" w:cs="Times New Roman"/>
                <w:lang w:val="en-US"/>
              </w:rPr>
            </w:pPr>
            <w:r w:rsidRPr="00EA3267">
              <w:rPr>
                <w:rFonts w:ascii="Times New Roman" w:hAnsi="Times New Roman" w:cs="Times New Roman"/>
                <w:lang w:val="en-US"/>
              </w:rPr>
              <w:t>Sputum smear</w:t>
            </w:r>
          </w:p>
          <w:p w:rsidR="002A0DCF" w:rsidRPr="00EA3267" w:rsidRDefault="002A0DCF" w:rsidP="0041590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n (%)</w:t>
            </w:r>
          </w:p>
        </w:tc>
        <w:tc>
          <w:tcPr>
            <w:tcW w:w="1275" w:type="dxa"/>
          </w:tcPr>
          <w:p w:rsidR="002A0DCF" w:rsidRPr="00EA3267" w:rsidRDefault="002A0DCF" w:rsidP="0041590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</w:tcPr>
          <w:p w:rsidR="002A0DCF" w:rsidRPr="00EA3267" w:rsidRDefault="002A0DCF" w:rsidP="0041590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</w:tcPr>
          <w:p w:rsidR="002A0DCF" w:rsidRPr="00EA3267" w:rsidRDefault="002A0DCF" w:rsidP="0041590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</w:tcPr>
          <w:p w:rsidR="002A0DCF" w:rsidRPr="00EA3267" w:rsidRDefault="002A0DCF" w:rsidP="0041590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5" w:type="dxa"/>
          </w:tcPr>
          <w:p w:rsidR="002A0DCF" w:rsidRPr="00EA3267" w:rsidRDefault="002A0DCF" w:rsidP="0041590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</w:tcPr>
          <w:p w:rsidR="002A0DCF" w:rsidRPr="00EA3267" w:rsidRDefault="002A0DCF" w:rsidP="0041590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5" w:type="dxa"/>
          </w:tcPr>
          <w:p w:rsidR="002A0DCF" w:rsidRPr="00EA3267" w:rsidRDefault="002A0DCF" w:rsidP="0041590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:rsidR="002A0DCF" w:rsidRPr="00EA3267" w:rsidRDefault="002A0DCF" w:rsidP="0041590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:rsidR="002A0DCF" w:rsidRPr="00EA3267" w:rsidRDefault="002A0DCF" w:rsidP="0041590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</w:tcPr>
          <w:p w:rsidR="002A0DCF" w:rsidRPr="00EA3267" w:rsidRDefault="002A0DCF" w:rsidP="00415908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A0DCF" w:rsidRPr="00EA3267" w:rsidTr="002A0DCF">
        <w:tc>
          <w:tcPr>
            <w:tcW w:w="1135" w:type="dxa"/>
          </w:tcPr>
          <w:p w:rsidR="002A0DCF" w:rsidRPr="00EA3267" w:rsidRDefault="002A0DCF" w:rsidP="00415908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843" w:type="dxa"/>
          </w:tcPr>
          <w:p w:rsidR="002A0DCF" w:rsidRPr="00EA3267" w:rsidRDefault="002A0DCF" w:rsidP="00415908">
            <w:pPr>
              <w:rPr>
                <w:rFonts w:ascii="Times New Roman" w:hAnsi="Times New Roman" w:cs="Times New Roman"/>
                <w:lang w:val="en-US"/>
              </w:rPr>
            </w:pPr>
            <w:r w:rsidRPr="00EA3267">
              <w:rPr>
                <w:rFonts w:ascii="Times New Roman" w:hAnsi="Times New Roman" w:cs="Times New Roman"/>
                <w:lang w:val="en-US"/>
              </w:rPr>
              <w:t>Positive</w:t>
            </w:r>
          </w:p>
        </w:tc>
        <w:tc>
          <w:tcPr>
            <w:tcW w:w="1275" w:type="dxa"/>
          </w:tcPr>
          <w:p w:rsidR="002A0DCF" w:rsidRPr="00EA3267" w:rsidRDefault="002A0DCF" w:rsidP="0041590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</w:tcPr>
          <w:p w:rsidR="002A0DCF" w:rsidRPr="00EA3267" w:rsidRDefault="002A0DCF" w:rsidP="0041590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 (4.9)</w:t>
            </w:r>
          </w:p>
        </w:tc>
        <w:tc>
          <w:tcPr>
            <w:tcW w:w="1276" w:type="dxa"/>
          </w:tcPr>
          <w:p w:rsidR="002A0DCF" w:rsidRPr="00EA3267" w:rsidRDefault="002A0DCF" w:rsidP="005776F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 (4.9)</w:t>
            </w:r>
          </w:p>
        </w:tc>
        <w:tc>
          <w:tcPr>
            <w:tcW w:w="1276" w:type="dxa"/>
          </w:tcPr>
          <w:p w:rsidR="002A0DCF" w:rsidRPr="00EA3267" w:rsidRDefault="002A0DCF" w:rsidP="005776F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 (19)</w:t>
            </w:r>
          </w:p>
        </w:tc>
        <w:tc>
          <w:tcPr>
            <w:tcW w:w="1275" w:type="dxa"/>
          </w:tcPr>
          <w:p w:rsidR="002A0DCF" w:rsidRPr="00EA3267" w:rsidRDefault="002A0DCF" w:rsidP="0041590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</w:tcPr>
          <w:p w:rsidR="002A0DCF" w:rsidRDefault="002A0DCF" w:rsidP="005776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5" w:type="dxa"/>
          </w:tcPr>
          <w:p w:rsidR="002A0DCF" w:rsidRPr="00EA3267" w:rsidRDefault="002A0DCF" w:rsidP="005776F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 (5)</w:t>
            </w:r>
          </w:p>
        </w:tc>
        <w:tc>
          <w:tcPr>
            <w:tcW w:w="1134" w:type="dxa"/>
          </w:tcPr>
          <w:p w:rsidR="002A0DCF" w:rsidRPr="00EA3267" w:rsidRDefault="002A0DCF" w:rsidP="005776F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 (5.9)</w:t>
            </w:r>
          </w:p>
        </w:tc>
        <w:tc>
          <w:tcPr>
            <w:tcW w:w="1134" w:type="dxa"/>
          </w:tcPr>
          <w:p w:rsidR="002A0DCF" w:rsidRPr="00EA3267" w:rsidRDefault="002A0DCF" w:rsidP="005776F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 (28.6)</w:t>
            </w:r>
          </w:p>
        </w:tc>
        <w:tc>
          <w:tcPr>
            <w:tcW w:w="993" w:type="dxa"/>
          </w:tcPr>
          <w:p w:rsidR="002A0DCF" w:rsidRDefault="009D7B49" w:rsidP="005776F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="0022163D">
              <w:rPr>
                <w:rFonts w:ascii="Times New Roman" w:hAnsi="Times New Roman" w:cs="Times New Roman"/>
                <w:lang w:val="en-US"/>
              </w:rPr>
              <w:t>049</w:t>
            </w:r>
          </w:p>
        </w:tc>
      </w:tr>
      <w:tr w:rsidR="002A0DCF" w:rsidRPr="00EA3267" w:rsidTr="002A0DCF">
        <w:tc>
          <w:tcPr>
            <w:tcW w:w="1135" w:type="dxa"/>
          </w:tcPr>
          <w:p w:rsidR="002A0DCF" w:rsidRPr="00EA3267" w:rsidRDefault="002A0DCF" w:rsidP="00415908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843" w:type="dxa"/>
          </w:tcPr>
          <w:p w:rsidR="002A0DCF" w:rsidRPr="00EA3267" w:rsidRDefault="002A0DCF" w:rsidP="00415908">
            <w:pPr>
              <w:rPr>
                <w:rFonts w:ascii="Times New Roman" w:hAnsi="Times New Roman" w:cs="Times New Roman"/>
                <w:lang w:val="en-US"/>
              </w:rPr>
            </w:pPr>
            <w:r w:rsidRPr="00EA3267">
              <w:rPr>
                <w:rFonts w:ascii="Times New Roman" w:hAnsi="Times New Roman" w:cs="Times New Roman"/>
                <w:lang w:val="en-US"/>
              </w:rPr>
              <w:t>Negative</w:t>
            </w:r>
          </w:p>
        </w:tc>
        <w:tc>
          <w:tcPr>
            <w:tcW w:w="1275" w:type="dxa"/>
          </w:tcPr>
          <w:p w:rsidR="002A0DCF" w:rsidRPr="00EA3267" w:rsidRDefault="002A0DCF" w:rsidP="0041590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 (100)</w:t>
            </w:r>
          </w:p>
        </w:tc>
        <w:tc>
          <w:tcPr>
            <w:tcW w:w="1276" w:type="dxa"/>
          </w:tcPr>
          <w:p w:rsidR="002A0DCF" w:rsidRPr="00EA3267" w:rsidRDefault="002A0DCF" w:rsidP="0041590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9 (95.1)</w:t>
            </w:r>
          </w:p>
        </w:tc>
        <w:tc>
          <w:tcPr>
            <w:tcW w:w="1276" w:type="dxa"/>
          </w:tcPr>
          <w:p w:rsidR="002A0DCF" w:rsidRPr="00EA3267" w:rsidRDefault="002A0DCF" w:rsidP="005776F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8 (95.1)</w:t>
            </w:r>
          </w:p>
        </w:tc>
        <w:tc>
          <w:tcPr>
            <w:tcW w:w="1276" w:type="dxa"/>
          </w:tcPr>
          <w:p w:rsidR="002A0DCF" w:rsidRPr="00EA3267" w:rsidRDefault="002A0DCF" w:rsidP="005776F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 (81.1)</w:t>
            </w:r>
          </w:p>
        </w:tc>
        <w:tc>
          <w:tcPr>
            <w:tcW w:w="1275" w:type="dxa"/>
          </w:tcPr>
          <w:p w:rsidR="002A0DCF" w:rsidRPr="00EA3267" w:rsidRDefault="002A0DCF" w:rsidP="0041590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0 (100)</w:t>
            </w:r>
          </w:p>
        </w:tc>
        <w:tc>
          <w:tcPr>
            <w:tcW w:w="993" w:type="dxa"/>
          </w:tcPr>
          <w:p w:rsidR="002A0DCF" w:rsidRDefault="000E5200" w:rsidP="005776F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24</w:t>
            </w:r>
          </w:p>
        </w:tc>
        <w:tc>
          <w:tcPr>
            <w:tcW w:w="1275" w:type="dxa"/>
          </w:tcPr>
          <w:p w:rsidR="002A0DCF" w:rsidRPr="00EA3267" w:rsidRDefault="002A0DCF" w:rsidP="005776F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5 (95)</w:t>
            </w:r>
          </w:p>
        </w:tc>
        <w:tc>
          <w:tcPr>
            <w:tcW w:w="1134" w:type="dxa"/>
          </w:tcPr>
          <w:p w:rsidR="002A0DCF" w:rsidRPr="00EA3267" w:rsidRDefault="002A0DCF" w:rsidP="005776F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2 (94.1)</w:t>
            </w:r>
          </w:p>
        </w:tc>
        <w:tc>
          <w:tcPr>
            <w:tcW w:w="1134" w:type="dxa"/>
          </w:tcPr>
          <w:p w:rsidR="002A0DCF" w:rsidRPr="00EA3267" w:rsidRDefault="002A0DCF" w:rsidP="005776F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 (71.4)</w:t>
            </w:r>
          </w:p>
        </w:tc>
        <w:tc>
          <w:tcPr>
            <w:tcW w:w="993" w:type="dxa"/>
          </w:tcPr>
          <w:p w:rsidR="002A0DCF" w:rsidRDefault="002A0DCF" w:rsidP="005776F5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A0DCF" w:rsidRPr="00EA3267" w:rsidTr="002A0DCF">
        <w:tc>
          <w:tcPr>
            <w:tcW w:w="1135" w:type="dxa"/>
          </w:tcPr>
          <w:p w:rsidR="002A0DCF" w:rsidRPr="00EA3267" w:rsidRDefault="002A0DCF" w:rsidP="00415908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843" w:type="dxa"/>
          </w:tcPr>
          <w:p w:rsidR="002A0DCF" w:rsidRPr="00EA3267" w:rsidRDefault="002A0DCF" w:rsidP="0041590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5" w:type="dxa"/>
          </w:tcPr>
          <w:p w:rsidR="002A0DCF" w:rsidRDefault="002A0DCF" w:rsidP="0041590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</w:tcPr>
          <w:p w:rsidR="002A0DCF" w:rsidRDefault="002A0DCF" w:rsidP="0041590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</w:tcPr>
          <w:p w:rsidR="002A0DCF" w:rsidRDefault="002A0DCF" w:rsidP="005776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</w:tcPr>
          <w:p w:rsidR="002A0DCF" w:rsidRDefault="002A0DCF" w:rsidP="005776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5" w:type="dxa"/>
          </w:tcPr>
          <w:p w:rsidR="002A0DCF" w:rsidRDefault="002A0DCF" w:rsidP="0041590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</w:tcPr>
          <w:p w:rsidR="002A0DCF" w:rsidRDefault="002A0DCF" w:rsidP="005776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5" w:type="dxa"/>
          </w:tcPr>
          <w:p w:rsidR="002A0DCF" w:rsidRDefault="002A0DCF" w:rsidP="005776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:rsidR="002A0DCF" w:rsidRDefault="002A0DCF" w:rsidP="005776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:rsidR="002A0DCF" w:rsidRDefault="002A0DCF" w:rsidP="005776F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</w:tcPr>
          <w:p w:rsidR="002A0DCF" w:rsidRDefault="002A0DCF" w:rsidP="005776F5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A0DCF" w:rsidRPr="005751D3" w:rsidTr="002A0DCF">
        <w:tc>
          <w:tcPr>
            <w:tcW w:w="1135" w:type="dxa"/>
          </w:tcPr>
          <w:p w:rsidR="002A0DCF" w:rsidRPr="005751D3" w:rsidRDefault="002A0DCF" w:rsidP="00415908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EA3267">
              <w:rPr>
                <w:rFonts w:ascii="Times New Roman" w:hAnsi="Times New Roman" w:cs="Times New Roman"/>
                <w:b/>
                <w:lang w:val="en-US"/>
              </w:rPr>
              <w:t xml:space="preserve">6 </w:t>
            </w:r>
            <w:r w:rsidRPr="005751D3">
              <w:rPr>
                <w:rFonts w:ascii="Times New Roman" w:hAnsi="Times New Roman" w:cs="Times New Roman"/>
                <w:b/>
                <w:lang w:val="en-US"/>
              </w:rPr>
              <w:t>months</w:t>
            </w:r>
          </w:p>
        </w:tc>
        <w:tc>
          <w:tcPr>
            <w:tcW w:w="1843" w:type="dxa"/>
          </w:tcPr>
          <w:p w:rsidR="002A0DCF" w:rsidRPr="005751D3" w:rsidRDefault="002A0DCF" w:rsidP="00415908">
            <w:pPr>
              <w:rPr>
                <w:rFonts w:ascii="Times New Roman" w:hAnsi="Times New Roman" w:cs="Times New Roman"/>
                <w:lang w:val="en-US"/>
              </w:rPr>
            </w:pPr>
            <w:r w:rsidRPr="005751D3">
              <w:rPr>
                <w:rFonts w:ascii="Times New Roman" w:hAnsi="Times New Roman" w:cs="Times New Roman"/>
                <w:lang w:val="en-US"/>
              </w:rPr>
              <w:t xml:space="preserve">Outcome </w:t>
            </w:r>
            <w:r>
              <w:rPr>
                <w:rFonts w:ascii="Times New Roman" w:hAnsi="Times New Roman" w:cs="Times New Roman"/>
                <w:lang w:val="en-US"/>
              </w:rPr>
              <w:t>n (%)</w:t>
            </w:r>
          </w:p>
        </w:tc>
        <w:tc>
          <w:tcPr>
            <w:tcW w:w="1275" w:type="dxa"/>
          </w:tcPr>
          <w:p w:rsidR="002A0DCF" w:rsidRPr="005751D3" w:rsidRDefault="002A0DCF" w:rsidP="0041590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</w:tcPr>
          <w:p w:rsidR="002A0DCF" w:rsidRPr="005751D3" w:rsidRDefault="002A0DCF" w:rsidP="0041590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</w:tcPr>
          <w:p w:rsidR="002A0DCF" w:rsidRPr="005751D3" w:rsidRDefault="002A0DCF" w:rsidP="0041590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</w:tcPr>
          <w:p w:rsidR="002A0DCF" w:rsidRPr="005751D3" w:rsidRDefault="002A0DCF" w:rsidP="0041590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5" w:type="dxa"/>
          </w:tcPr>
          <w:p w:rsidR="002A0DCF" w:rsidRPr="005751D3" w:rsidRDefault="002A0DCF" w:rsidP="0041590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</w:tcPr>
          <w:p w:rsidR="002A0DCF" w:rsidRPr="005751D3" w:rsidRDefault="002A0DCF" w:rsidP="0041590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5" w:type="dxa"/>
          </w:tcPr>
          <w:p w:rsidR="002A0DCF" w:rsidRPr="005751D3" w:rsidRDefault="002A0DCF" w:rsidP="0041590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:rsidR="002A0DCF" w:rsidRPr="005751D3" w:rsidRDefault="002A0DCF" w:rsidP="0041590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:rsidR="002A0DCF" w:rsidRPr="005751D3" w:rsidRDefault="002A0DCF" w:rsidP="0041590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</w:tcPr>
          <w:p w:rsidR="002A0DCF" w:rsidRPr="005751D3" w:rsidRDefault="002A0DCF" w:rsidP="00415908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A0DCF" w:rsidRPr="005D7FB0" w:rsidTr="002A0DCF">
        <w:tc>
          <w:tcPr>
            <w:tcW w:w="1135" w:type="dxa"/>
          </w:tcPr>
          <w:p w:rsidR="002A0DCF" w:rsidRPr="005751D3" w:rsidRDefault="002A0DCF" w:rsidP="0041590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3" w:type="dxa"/>
          </w:tcPr>
          <w:p w:rsidR="002A0DCF" w:rsidRPr="00F65DD5" w:rsidRDefault="002A0DCF" w:rsidP="00415908">
            <w:pPr>
              <w:rPr>
                <w:rFonts w:ascii="Times New Roman" w:hAnsi="Times New Roman" w:cs="Times New Roman"/>
                <w:lang w:val="en-US"/>
              </w:rPr>
            </w:pPr>
            <w:r w:rsidRPr="00F65DD5">
              <w:rPr>
                <w:rFonts w:ascii="Times New Roman" w:hAnsi="Times New Roman" w:cs="Times New Roman"/>
                <w:lang w:val="en-US"/>
              </w:rPr>
              <w:t>Cured</w:t>
            </w:r>
          </w:p>
        </w:tc>
        <w:tc>
          <w:tcPr>
            <w:tcW w:w="1275" w:type="dxa"/>
          </w:tcPr>
          <w:p w:rsidR="002A0DCF" w:rsidRPr="00DB7DD0" w:rsidRDefault="002A0DCF" w:rsidP="00415908">
            <w:pPr>
              <w:rPr>
                <w:rFonts w:ascii="Times New Roman" w:hAnsi="Times New Roman" w:cs="Times New Roman"/>
                <w:lang w:val="es-CO"/>
              </w:rPr>
            </w:pPr>
            <w:r>
              <w:rPr>
                <w:rFonts w:ascii="Times New Roman" w:hAnsi="Times New Roman" w:cs="Times New Roman"/>
                <w:lang w:val="es-CO"/>
              </w:rPr>
              <w:t>8 (100)</w:t>
            </w:r>
          </w:p>
        </w:tc>
        <w:tc>
          <w:tcPr>
            <w:tcW w:w="1276" w:type="dxa"/>
          </w:tcPr>
          <w:p w:rsidR="002A0DCF" w:rsidRPr="005D7FB0" w:rsidRDefault="002A0DCF" w:rsidP="00415908">
            <w:pPr>
              <w:rPr>
                <w:rFonts w:ascii="Times New Roman" w:hAnsi="Times New Roman" w:cs="Times New Roman"/>
                <w:lang w:val="es-CO"/>
              </w:rPr>
            </w:pPr>
            <w:r>
              <w:rPr>
                <w:rFonts w:ascii="Times New Roman" w:hAnsi="Times New Roman" w:cs="Times New Roman"/>
                <w:lang w:val="es-CO"/>
              </w:rPr>
              <w:t>39 (95.1)</w:t>
            </w:r>
          </w:p>
        </w:tc>
        <w:tc>
          <w:tcPr>
            <w:tcW w:w="1276" w:type="dxa"/>
          </w:tcPr>
          <w:p w:rsidR="002A0DCF" w:rsidRPr="005D7FB0" w:rsidRDefault="002A0DCF" w:rsidP="00415908">
            <w:pPr>
              <w:rPr>
                <w:rFonts w:ascii="Times New Roman" w:hAnsi="Times New Roman" w:cs="Times New Roman"/>
                <w:lang w:val="es-CO"/>
              </w:rPr>
            </w:pPr>
            <w:r>
              <w:rPr>
                <w:rFonts w:ascii="Times New Roman" w:hAnsi="Times New Roman" w:cs="Times New Roman"/>
                <w:lang w:val="es-CO"/>
              </w:rPr>
              <w:t>57 (93.4)</w:t>
            </w:r>
          </w:p>
        </w:tc>
        <w:tc>
          <w:tcPr>
            <w:tcW w:w="1276" w:type="dxa"/>
          </w:tcPr>
          <w:p w:rsidR="002A0DCF" w:rsidRPr="005D7FB0" w:rsidRDefault="002A0DCF" w:rsidP="005776F5">
            <w:pPr>
              <w:rPr>
                <w:rFonts w:ascii="Times New Roman" w:hAnsi="Times New Roman" w:cs="Times New Roman"/>
                <w:lang w:val="es-CO"/>
              </w:rPr>
            </w:pPr>
            <w:r>
              <w:rPr>
                <w:rFonts w:ascii="Times New Roman" w:hAnsi="Times New Roman" w:cs="Times New Roman"/>
                <w:lang w:val="es-CO"/>
              </w:rPr>
              <w:t>20 (95.2)</w:t>
            </w:r>
          </w:p>
        </w:tc>
        <w:tc>
          <w:tcPr>
            <w:tcW w:w="1275" w:type="dxa"/>
          </w:tcPr>
          <w:p w:rsidR="002A0DCF" w:rsidRPr="005D7FB0" w:rsidRDefault="002A0DCF" w:rsidP="00415908">
            <w:pPr>
              <w:rPr>
                <w:rFonts w:ascii="Times New Roman" w:hAnsi="Times New Roman" w:cs="Times New Roman"/>
                <w:lang w:val="es-CO"/>
              </w:rPr>
            </w:pPr>
            <w:r>
              <w:rPr>
                <w:rFonts w:ascii="Times New Roman" w:hAnsi="Times New Roman" w:cs="Times New Roman"/>
                <w:lang w:val="es-CO"/>
              </w:rPr>
              <w:t>10 (100)</w:t>
            </w:r>
          </w:p>
        </w:tc>
        <w:tc>
          <w:tcPr>
            <w:tcW w:w="993" w:type="dxa"/>
          </w:tcPr>
          <w:p w:rsidR="002A0DCF" w:rsidRDefault="002A0DCF" w:rsidP="005776F5">
            <w:pPr>
              <w:rPr>
                <w:rFonts w:ascii="Times New Roman" w:hAnsi="Times New Roman" w:cs="Times New Roman"/>
                <w:lang w:val="es-CO"/>
              </w:rPr>
            </w:pPr>
          </w:p>
        </w:tc>
        <w:tc>
          <w:tcPr>
            <w:tcW w:w="1275" w:type="dxa"/>
          </w:tcPr>
          <w:p w:rsidR="002A0DCF" w:rsidRPr="005D7FB0" w:rsidRDefault="002A0DCF" w:rsidP="005776F5">
            <w:pPr>
              <w:rPr>
                <w:rFonts w:ascii="Times New Roman" w:hAnsi="Times New Roman" w:cs="Times New Roman"/>
                <w:lang w:val="es-CO"/>
              </w:rPr>
            </w:pPr>
            <w:r>
              <w:rPr>
                <w:rFonts w:ascii="Times New Roman" w:hAnsi="Times New Roman" w:cs="Times New Roman"/>
                <w:lang w:val="es-CO"/>
              </w:rPr>
              <w:t>98 (98)</w:t>
            </w:r>
          </w:p>
        </w:tc>
        <w:tc>
          <w:tcPr>
            <w:tcW w:w="1134" w:type="dxa"/>
          </w:tcPr>
          <w:p w:rsidR="002A0DCF" w:rsidRPr="005D7FB0" w:rsidRDefault="002A0DCF" w:rsidP="005776F5">
            <w:pPr>
              <w:rPr>
                <w:rFonts w:ascii="Times New Roman" w:hAnsi="Times New Roman" w:cs="Times New Roman"/>
                <w:lang w:val="es-CO"/>
              </w:rPr>
            </w:pPr>
            <w:r>
              <w:rPr>
                <w:rFonts w:ascii="Times New Roman" w:hAnsi="Times New Roman" w:cs="Times New Roman"/>
                <w:lang w:val="es-CO"/>
              </w:rPr>
              <w:t>31 (91.2)</w:t>
            </w:r>
          </w:p>
        </w:tc>
        <w:tc>
          <w:tcPr>
            <w:tcW w:w="1134" w:type="dxa"/>
          </w:tcPr>
          <w:p w:rsidR="002A0DCF" w:rsidRPr="005D7FB0" w:rsidRDefault="002A0DCF" w:rsidP="005776F5">
            <w:pPr>
              <w:rPr>
                <w:rFonts w:ascii="Times New Roman" w:hAnsi="Times New Roman" w:cs="Times New Roman"/>
                <w:lang w:val="es-CO"/>
              </w:rPr>
            </w:pPr>
            <w:r>
              <w:rPr>
                <w:rFonts w:ascii="Times New Roman" w:hAnsi="Times New Roman" w:cs="Times New Roman"/>
                <w:lang w:val="es-CO"/>
              </w:rPr>
              <w:t>31 (71.4)</w:t>
            </w:r>
          </w:p>
        </w:tc>
        <w:tc>
          <w:tcPr>
            <w:tcW w:w="993" w:type="dxa"/>
          </w:tcPr>
          <w:p w:rsidR="002A0DCF" w:rsidRDefault="002A0DCF" w:rsidP="005776F5">
            <w:pPr>
              <w:rPr>
                <w:rFonts w:ascii="Times New Roman" w:hAnsi="Times New Roman" w:cs="Times New Roman"/>
                <w:lang w:val="es-CO"/>
              </w:rPr>
            </w:pPr>
          </w:p>
        </w:tc>
      </w:tr>
      <w:tr w:rsidR="002A0DCF" w:rsidRPr="005D7FB0" w:rsidTr="002A0DCF">
        <w:tc>
          <w:tcPr>
            <w:tcW w:w="1135" w:type="dxa"/>
          </w:tcPr>
          <w:p w:rsidR="002A0DCF" w:rsidRPr="005D7FB0" w:rsidRDefault="002A0DCF" w:rsidP="00415908">
            <w:pPr>
              <w:rPr>
                <w:rFonts w:ascii="Times New Roman" w:hAnsi="Times New Roman" w:cs="Times New Roman"/>
                <w:lang w:val="es-CO"/>
              </w:rPr>
            </w:pPr>
          </w:p>
        </w:tc>
        <w:tc>
          <w:tcPr>
            <w:tcW w:w="1843" w:type="dxa"/>
          </w:tcPr>
          <w:p w:rsidR="002A0DCF" w:rsidRPr="00F65DD5" w:rsidRDefault="002A0DCF" w:rsidP="00415908">
            <w:pPr>
              <w:rPr>
                <w:rFonts w:ascii="Times New Roman" w:hAnsi="Times New Roman" w:cs="Times New Roman"/>
                <w:lang w:val="en-US"/>
              </w:rPr>
            </w:pPr>
            <w:r w:rsidRPr="00F65DD5">
              <w:rPr>
                <w:rFonts w:ascii="Times New Roman" w:hAnsi="Times New Roman" w:cs="Times New Roman"/>
                <w:lang w:val="en-US"/>
              </w:rPr>
              <w:t>Failed</w:t>
            </w:r>
          </w:p>
        </w:tc>
        <w:tc>
          <w:tcPr>
            <w:tcW w:w="1275" w:type="dxa"/>
          </w:tcPr>
          <w:p w:rsidR="002A0DCF" w:rsidRPr="00DB7DD0" w:rsidRDefault="002A0DCF" w:rsidP="00415908">
            <w:pPr>
              <w:rPr>
                <w:rFonts w:ascii="Times New Roman" w:hAnsi="Times New Roman" w:cs="Times New Roman"/>
                <w:lang w:val="es-CO"/>
              </w:rPr>
            </w:pPr>
          </w:p>
        </w:tc>
        <w:tc>
          <w:tcPr>
            <w:tcW w:w="1276" w:type="dxa"/>
          </w:tcPr>
          <w:p w:rsidR="002A0DCF" w:rsidRPr="005D7FB0" w:rsidRDefault="002A0DCF" w:rsidP="00415908">
            <w:pPr>
              <w:rPr>
                <w:rFonts w:ascii="Times New Roman" w:hAnsi="Times New Roman" w:cs="Times New Roman"/>
                <w:lang w:val="es-CO"/>
              </w:rPr>
            </w:pPr>
            <w:r>
              <w:rPr>
                <w:rFonts w:ascii="Times New Roman" w:hAnsi="Times New Roman" w:cs="Times New Roman"/>
                <w:lang w:val="es-CO"/>
              </w:rPr>
              <w:t>2 (4.9)</w:t>
            </w:r>
          </w:p>
        </w:tc>
        <w:tc>
          <w:tcPr>
            <w:tcW w:w="1276" w:type="dxa"/>
          </w:tcPr>
          <w:p w:rsidR="002A0DCF" w:rsidRPr="005D7FB0" w:rsidRDefault="002A0DCF" w:rsidP="00415908">
            <w:pPr>
              <w:rPr>
                <w:rFonts w:ascii="Times New Roman" w:hAnsi="Times New Roman" w:cs="Times New Roman"/>
                <w:lang w:val="es-CO"/>
              </w:rPr>
            </w:pPr>
            <w:r>
              <w:rPr>
                <w:rFonts w:ascii="Times New Roman" w:hAnsi="Times New Roman" w:cs="Times New Roman"/>
                <w:lang w:val="es-CO"/>
              </w:rPr>
              <w:t>2 (3.2)</w:t>
            </w:r>
          </w:p>
        </w:tc>
        <w:tc>
          <w:tcPr>
            <w:tcW w:w="1276" w:type="dxa"/>
          </w:tcPr>
          <w:p w:rsidR="002A0DCF" w:rsidRPr="005D7FB0" w:rsidRDefault="002A0DCF" w:rsidP="00415908">
            <w:pPr>
              <w:rPr>
                <w:rFonts w:ascii="Times New Roman" w:hAnsi="Times New Roman" w:cs="Times New Roman"/>
                <w:lang w:val="es-CO"/>
              </w:rPr>
            </w:pPr>
          </w:p>
        </w:tc>
        <w:tc>
          <w:tcPr>
            <w:tcW w:w="1275" w:type="dxa"/>
          </w:tcPr>
          <w:p w:rsidR="002A0DCF" w:rsidRPr="005D7FB0" w:rsidRDefault="002A0DCF" w:rsidP="00415908">
            <w:pPr>
              <w:rPr>
                <w:rFonts w:ascii="Times New Roman" w:hAnsi="Times New Roman" w:cs="Times New Roman"/>
                <w:lang w:val="es-CO"/>
              </w:rPr>
            </w:pPr>
          </w:p>
        </w:tc>
        <w:tc>
          <w:tcPr>
            <w:tcW w:w="993" w:type="dxa"/>
          </w:tcPr>
          <w:p w:rsidR="002A0DCF" w:rsidRDefault="00834790" w:rsidP="005776F5">
            <w:pPr>
              <w:rPr>
                <w:rFonts w:ascii="Times New Roman" w:hAnsi="Times New Roman" w:cs="Times New Roman"/>
                <w:lang w:val="es-CO"/>
              </w:rPr>
            </w:pPr>
            <w:r>
              <w:rPr>
                <w:rFonts w:ascii="Times New Roman" w:hAnsi="Times New Roman" w:cs="Times New Roman"/>
                <w:lang w:val="es-CO"/>
              </w:rPr>
              <w:t>0.965</w:t>
            </w:r>
          </w:p>
        </w:tc>
        <w:tc>
          <w:tcPr>
            <w:tcW w:w="1275" w:type="dxa"/>
          </w:tcPr>
          <w:p w:rsidR="002A0DCF" w:rsidRPr="005D7FB0" w:rsidRDefault="002A0DCF" w:rsidP="005776F5">
            <w:pPr>
              <w:rPr>
                <w:rFonts w:ascii="Times New Roman" w:hAnsi="Times New Roman" w:cs="Times New Roman"/>
                <w:lang w:val="es-CO"/>
              </w:rPr>
            </w:pPr>
            <w:r>
              <w:rPr>
                <w:rFonts w:ascii="Times New Roman" w:hAnsi="Times New Roman" w:cs="Times New Roman"/>
                <w:lang w:val="es-CO"/>
              </w:rPr>
              <w:t>2 (2)</w:t>
            </w:r>
          </w:p>
        </w:tc>
        <w:tc>
          <w:tcPr>
            <w:tcW w:w="1134" w:type="dxa"/>
          </w:tcPr>
          <w:p w:rsidR="002A0DCF" w:rsidRPr="005D7FB0" w:rsidRDefault="002A0DCF" w:rsidP="005776F5">
            <w:pPr>
              <w:rPr>
                <w:rFonts w:ascii="Times New Roman" w:hAnsi="Times New Roman" w:cs="Times New Roman"/>
                <w:lang w:val="es-CO"/>
              </w:rPr>
            </w:pPr>
            <w:r>
              <w:rPr>
                <w:rFonts w:ascii="Times New Roman" w:hAnsi="Times New Roman" w:cs="Times New Roman"/>
                <w:lang w:val="es-CO"/>
              </w:rPr>
              <w:t>1 (2.9)</w:t>
            </w:r>
          </w:p>
        </w:tc>
        <w:tc>
          <w:tcPr>
            <w:tcW w:w="1134" w:type="dxa"/>
          </w:tcPr>
          <w:p w:rsidR="002A0DCF" w:rsidRPr="005D7FB0" w:rsidRDefault="002A0DCF" w:rsidP="005776F5">
            <w:pPr>
              <w:rPr>
                <w:rFonts w:ascii="Times New Roman" w:hAnsi="Times New Roman" w:cs="Times New Roman"/>
                <w:lang w:val="es-CO"/>
              </w:rPr>
            </w:pPr>
            <w:r>
              <w:rPr>
                <w:rFonts w:ascii="Times New Roman" w:hAnsi="Times New Roman" w:cs="Times New Roman"/>
                <w:lang w:val="es-CO"/>
              </w:rPr>
              <w:t>1 (14.3)</w:t>
            </w:r>
          </w:p>
        </w:tc>
        <w:tc>
          <w:tcPr>
            <w:tcW w:w="993" w:type="dxa"/>
          </w:tcPr>
          <w:p w:rsidR="002A0DCF" w:rsidRDefault="00DF23B4" w:rsidP="005776F5">
            <w:pPr>
              <w:rPr>
                <w:rFonts w:ascii="Times New Roman" w:hAnsi="Times New Roman" w:cs="Times New Roman"/>
                <w:lang w:val="es-CO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01</w:t>
            </w:r>
          </w:p>
        </w:tc>
      </w:tr>
      <w:tr w:rsidR="002A0DCF" w:rsidRPr="005D7FB0" w:rsidTr="002A0DCF">
        <w:tc>
          <w:tcPr>
            <w:tcW w:w="1135" w:type="dxa"/>
          </w:tcPr>
          <w:p w:rsidR="002A0DCF" w:rsidRPr="005D7FB0" w:rsidRDefault="002A0DCF" w:rsidP="00415908">
            <w:pPr>
              <w:rPr>
                <w:rFonts w:ascii="Times New Roman" w:hAnsi="Times New Roman" w:cs="Times New Roman"/>
                <w:lang w:val="es-CO"/>
              </w:rPr>
            </w:pPr>
          </w:p>
        </w:tc>
        <w:tc>
          <w:tcPr>
            <w:tcW w:w="1843" w:type="dxa"/>
          </w:tcPr>
          <w:p w:rsidR="002A0DCF" w:rsidRPr="00F65DD5" w:rsidRDefault="002A0DCF" w:rsidP="00415908">
            <w:pPr>
              <w:rPr>
                <w:rFonts w:ascii="Times New Roman" w:hAnsi="Times New Roman" w:cs="Times New Roman"/>
                <w:lang w:val="en-US"/>
              </w:rPr>
            </w:pPr>
            <w:r w:rsidRPr="00F65DD5">
              <w:rPr>
                <w:rFonts w:ascii="Times New Roman" w:hAnsi="Times New Roman" w:cs="Times New Roman"/>
                <w:lang w:val="en-US"/>
              </w:rPr>
              <w:t>Default</w:t>
            </w:r>
          </w:p>
        </w:tc>
        <w:tc>
          <w:tcPr>
            <w:tcW w:w="1275" w:type="dxa"/>
          </w:tcPr>
          <w:p w:rsidR="002A0DCF" w:rsidRPr="00DB7DD0" w:rsidRDefault="002A0DCF" w:rsidP="00415908">
            <w:pPr>
              <w:rPr>
                <w:rFonts w:ascii="Times New Roman" w:hAnsi="Times New Roman" w:cs="Times New Roman"/>
                <w:lang w:val="es-CO"/>
              </w:rPr>
            </w:pPr>
          </w:p>
        </w:tc>
        <w:tc>
          <w:tcPr>
            <w:tcW w:w="1276" w:type="dxa"/>
          </w:tcPr>
          <w:p w:rsidR="002A0DCF" w:rsidRPr="005D7FB0" w:rsidRDefault="002A0DCF" w:rsidP="00415908">
            <w:pPr>
              <w:rPr>
                <w:rFonts w:ascii="Times New Roman" w:hAnsi="Times New Roman" w:cs="Times New Roman"/>
                <w:lang w:val="es-CO"/>
              </w:rPr>
            </w:pPr>
          </w:p>
        </w:tc>
        <w:tc>
          <w:tcPr>
            <w:tcW w:w="1276" w:type="dxa"/>
          </w:tcPr>
          <w:p w:rsidR="002A0DCF" w:rsidRPr="005D7FB0" w:rsidRDefault="002A0DCF" w:rsidP="00415908">
            <w:pPr>
              <w:rPr>
                <w:rFonts w:ascii="Times New Roman" w:hAnsi="Times New Roman" w:cs="Times New Roman"/>
                <w:lang w:val="es-CO"/>
              </w:rPr>
            </w:pPr>
            <w:r>
              <w:rPr>
                <w:rFonts w:ascii="Times New Roman" w:hAnsi="Times New Roman" w:cs="Times New Roman"/>
                <w:lang w:val="es-CO"/>
              </w:rPr>
              <w:t>1 (1.6</w:t>
            </w:r>
          </w:p>
        </w:tc>
        <w:tc>
          <w:tcPr>
            <w:tcW w:w="1276" w:type="dxa"/>
          </w:tcPr>
          <w:p w:rsidR="002A0DCF" w:rsidRPr="005D7FB0" w:rsidRDefault="002A0DCF" w:rsidP="00415908">
            <w:pPr>
              <w:rPr>
                <w:rFonts w:ascii="Times New Roman" w:hAnsi="Times New Roman" w:cs="Times New Roman"/>
                <w:lang w:val="es-CO"/>
              </w:rPr>
            </w:pPr>
          </w:p>
        </w:tc>
        <w:tc>
          <w:tcPr>
            <w:tcW w:w="1275" w:type="dxa"/>
          </w:tcPr>
          <w:p w:rsidR="002A0DCF" w:rsidRPr="005D7FB0" w:rsidRDefault="002A0DCF" w:rsidP="00415908">
            <w:pPr>
              <w:rPr>
                <w:rFonts w:ascii="Times New Roman" w:hAnsi="Times New Roman" w:cs="Times New Roman"/>
                <w:lang w:val="es-CO"/>
              </w:rPr>
            </w:pPr>
          </w:p>
        </w:tc>
        <w:tc>
          <w:tcPr>
            <w:tcW w:w="993" w:type="dxa"/>
          </w:tcPr>
          <w:p w:rsidR="002A0DCF" w:rsidRPr="005D7FB0" w:rsidRDefault="002A0DCF" w:rsidP="00415908">
            <w:pPr>
              <w:rPr>
                <w:rFonts w:ascii="Times New Roman" w:hAnsi="Times New Roman" w:cs="Times New Roman"/>
                <w:lang w:val="es-CO"/>
              </w:rPr>
            </w:pPr>
          </w:p>
        </w:tc>
        <w:tc>
          <w:tcPr>
            <w:tcW w:w="1275" w:type="dxa"/>
          </w:tcPr>
          <w:p w:rsidR="002A0DCF" w:rsidRPr="005D7FB0" w:rsidRDefault="002A0DCF" w:rsidP="00415908">
            <w:pPr>
              <w:rPr>
                <w:rFonts w:ascii="Times New Roman" w:hAnsi="Times New Roman" w:cs="Times New Roman"/>
                <w:lang w:val="es-CO"/>
              </w:rPr>
            </w:pPr>
          </w:p>
        </w:tc>
        <w:tc>
          <w:tcPr>
            <w:tcW w:w="1134" w:type="dxa"/>
          </w:tcPr>
          <w:p w:rsidR="002A0DCF" w:rsidRPr="005D7FB0" w:rsidRDefault="002A0DCF" w:rsidP="005776F5">
            <w:pPr>
              <w:rPr>
                <w:rFonts w:ascii="Times New Roman" w:hAnsi="Times New Roman" w:cs="Times New Roman"/>
                <w:lang w:val="es-CO"/>
              </w:rPr>
            </w:pPr>
            <w:r>
              <w:rPr>
                <w:rFonts w:ascii="Times New Roman" w:hAnsi="Times New Roman" w:cs="Times New Roman"/>
                <w:lang w:val="es-CO"/>
              </w:rPr>
              <w:t>1 (2.9)</w:t>
            </w:r>
          </w:p>
        </w:tc>
        <w:tc>
          <w:tcPr>
            <w:tcW w:w="1134" w:type="dxa"/>
          </w:tcPr>
          <w:p w:rsidR="002A0DCF" w:rsidRPr="005D7FB0" w:rsidRDefault="002A0DCF" w:rsidP="00415908">
            <w:pPr>
              <w:rPr>
                <w:rFonts w:ascii="Times New Roman" w:hAnsi="Times New Roman" w:cs="Times New Roman"/>
                <w:lang w:val="es-CO"/>
              </w:rPr>
            </w:pPr>
          </w:p>
        </w:tc>
        <w:tc>
          <w:tcPr>
            <w:tcW w:w="993" w:type="dxa"/>
          </w:tcPr>
          <w:p w:rsidR="002A0DCF" w:rsidRPr="005D7FB0" w:rsidRDefault="002A0DCF" w:rsidP="00415908">
            <w:pPr>
              <w:rPr>
                <w:rFonts w:ascii="Times New Roman" w:hAnsi="Times New Roman" w:cs="Times New Roman"/>
                <w:lang w:val="es-CO"/>
              </w:rPr>
            </w:pPr>
          </w:p>
        </w:tc>
      </w:tr>
      <w:tr w:rsidR="002A0DCF" w:rsidRPr="005D7FB0" w:rsidTr="002A0DCF">
        <w:tc>
          <w:tcPr>
            <w:tcW w:w="1135" w:type="dxa"/>
          </w:tcPr>
          <w:p w:rsidR="002A0DCF" w:rsidRPr="005D7FB0" w:rsidRDefault="002A0DCF" w:rsidP="00415908">
            <w:pPr>
              <w:rPr>
                <w:rFonts w:ascii="Times New Roman" w:hAnsi="Times New Roman" w:cs="Times New Roman"/>
                <w:lang w:val="es-CO"/>
              </w:rPr>
            </w:pPr>
          </w:p>
        </w:tc>
        <w:tc>
          <w:tcPr>
            <w:tcW w:w="1843" w:type="dxa"/>
          </w:tcPr>
          <w:p w:rsidR="002A0DCF" w:rsidRPr="00F65DD5" w:rsidRDefault="002A0DCF" w:rsidP="00415908">
            <w:pPr>
              <w:rPr>
                <w:rFonts w:ascii="Times New Roman" w:hAnsi="Times New Roman" w:cs="Times New Roman"/>
                <w:lang w:val="en-US"/>
              </w:rPr>
            </w:pPr>
            <w:r w:rsidRPr="00F65DD5">
              <w:rPr>
                <w:rFonts w:ascii="Times New Roman" w:hAnsi="Times New Roman" w:cs="Times New Roman"/>
                <w:lang w:val="en-US"/>
              </w:rPr>
              <w:t>Transferred</w:t>
            </w:r>
          </w:p>
        </w:tc>
        <w:tc>
          <w:tcPr>
            <w:tcW w:w="1275" w:type="dxa"/>
          </w:tcPr>
          <w:p w:rsidR="002A0DCF" w:rsidRPr="00DB7DD0" w:rsidRDefault="002A0DCF" w:rsidP="00415908">
            <w:pPr>
              <w:rPr>
                <w:rFonts w:ascii="Times New Roman" w:hAnsi="Times New Roman" w:cs="Times New Roman"/>
                <w:lang w:val="es-CO"/>
              </w:rPr>
            </w:pPr>
          </w:p>
        </w:tc>
        <w:tc>
          <w:tcPr>
            <w:tcW w:w="1276" w:type="dxa"/>
          </w:tcPr>
          <w:p w:rsidR="002A0DCF" w:rsidRPr="005D7FB0" w:rsidRDefault="002A0DCF" w:rsidP="00415908">
            <w:pPr>
              <w:rPr>
                <w:rFonts w:ascii="Times New Roman" w:hAnsi="Times New Roman" w:cs="Times New Roman"/>
                <w:lang w:val="es-CO"/>
              </w:rPr>
            </w:pPr>
          </w:p>
        </w:tc>
        <w:tc>
          <w:tcPr>
            <w:tcW w:w="1276" w:type="dxa"/>
          </w:tcPr>
          <w:p w:rsidR="002A0DCF" w:rsidRPr="005D7FB0" w:rsidRDefault="002A0DCF" w:rsidP="00415908">
            <w:pPr>
              <w:rPr>
                <w:rFonts w:ascii="Times New Roman" w:hAnsi="Times New Roman" w:cs="Times New Roman"/>
                <w:lang w:val="es-CO"/>
              </w:rPr>
            </w:pPr>
            <w:r>
              <w:rPr>
                <w:rFonts w:ascii="Times New Roman" w:hAnsi="Times New Roman" w:cs="Times New Roman"/>
                <w:lang w:val="es-CO"/>
              </w:rPr>
              <w:t>1 (1.6)</w:t>
            </w:r>
          </w:p>
        </w:tc>
        <w:tc>
          <w:tcPr>
            <w:tcW w:w="1276" w:type="dxa"/>
          </w:tcPr>
          <w:p w:rsidR="002A0DCF" w:rsidRPr="005D7FB0" w:rsidRDefault="002A0DCF" w:rsidP="00415908">
            <w:pPr>
              <w:rPr>
                <w:rFonts w:ascii="Times New Roman" w:hAnsi="Times New Roman" w:cs="Times New Roman"/>
                <w:lang w:val="es-CO"/>
              </w:rPr>
            </w:pPr>
          </w:p>
        </w:tc>
        <w:tc>
          <w:tcPr>
            <w:tcW w:w="1275" w:type="dxa"/>
          </w:tcPr>
          <w:p w:rsidR="002A0DCF" w:rsidRPr="005D7FB0" w:rsidRDefault="002A0DCF" w:rsidP="00415908">
            <w:pPr>
              <w:rPr>
                <w:rFonts w:ascii="Times New Roman" w:hAnsi="Times New Roman" w:cs="Times New Roman"/>
                <w:lang w:val="es-CO"/>
              </w:rPr>
            </w:pPr>
          </w:p>
        </w:tc>
        <w:tc>
          <w:tcPr>
            <w:tcW w:w="993" w:type="dxa"/>
          </w:tcPr>
          <w:p w:rsidR="002A0DCF" w:rsidRPr="005D7FB0" w:rsidRDefault="002A0DCF" w:rsidP="00415908">
            <w:pPr>
              <w:rPr>
                <w:rFonts w:ascii="Times New Roman" w:hAnsi="Times New Roman" w:cs="Times New Roman"/>
                <w:lang w:val="es-CO"/>
              </w:rPr>
            </w:pPr>
          </w:p>
        </w:tc>
        <w:tc>
          <w:tcPr>
            <w:tcW w:w="1275" w:type="dxa"/>
          </w:tcPr>
          <w:p w:rsidR="002A0DCF" w:rsidRPr="005D7FB0" w:rsidRDefault="002A0DCF" w:rsidP="00415908">
            <w:pPr>
              <w:rPr>
                <w:rFonts w:ascii="Times New Roman" w:hAnsi="Times New Roman" w:cs="Times New Roman"/>
                <w:lang w:val="es-CO"/>
              </w:rPr>
            </w:pPr>
          </w:p>
        </w:tc>
        <w:tc>
          <w:tcPr>
            <w:tcW w:w="1134" w:type="dxa"/>
          </w:tcPr>
          <w:p w:rsidR="002A0DCF" w:rsidRPr="005D7FB0" w:rsidRDefault="002A0DCF" w:rsidP="005776F5">
            <w:pPr>
              <w:rPr>
                <w:rFonts w:ascii="Times New Roman" w:hAnsi="Times New Roman" w:cs="Times New Roman"/>
                <w:lang w:val="es-CO"/>
              </w:rPr>
            </w:pPr>
            <w:r>
              <w:rPr>
                <w:rFonts w:ascii="Times New Roman" w:hAnsi="Times New Roman" w:cs="Times New Roman"/>
                <w:lang w:val="es-CO"/>
              </w:rPr>
              <w:t>1 (2.9)</w:t>
            </w:r>
          </w:p>
        </w:tc>
        <w:tc>
          <w:tcPr>
            <w:tcW w:w="1134" w:type="dxa"/>
          </w:tcPr>
          <w:p w:rsidR="002A0DCF" w:rsidRPr="005D7FB0" w:rsidRDefault="002A0DCF" w:rsidP="00415908">
            <w:pPr>
              <w:rPr>
                <w:rFonts w:ascii="Times New Roman" w:hAnsi="Times New Roman" w:cs="Times New Roman"/>
                <w:lang w:val="es-CO"/>
              </w:rPr>
            </w:pPr>
          </w:p>
        </w:tc>
        <w:tc>
          <w:tcPr>
            <w:tcW w:w="993" w:type="dxa"/>
          </w:tcPr>
          <w:p w:rsidR="002A0DCF" w:rsidRPr="005D7FB0" w:rsidRDefault="002A0DCF" w:rsidP="00415908">
            <w:pPr>
              <w:rPr>
                <w:rFonts w:ascii="Times New Roman" w:hAnsi="Times New Roman" w:cs="Times New Roman"/>
                <w:lang w:val="es-CO"/>
              </w:rPr>
            </w:pPr>
          </w:p>
        </w:tc>
      </w:tr>
      <w:tr w:rsidR="002A0DCF" w:rsidRPr="005D7FB0" w:rsidTr="002A0DCF">
        <w:tc>
          <w:tcPr>
            <w:tcW w:w="1135" w:type="dxa"/>
          </w:tcPr>
          <w:p w:rsidR="002A0DCF" w:rsidRPr="005D7FB0" w:rsidRDefault="002A0DCF" w:rsidP="00415908">
            <w:pPr>
              <w:rPr>
                <w:rFonts w:ascii="Times New Roman" w:hAnsi="Times New Roman" w:cs="Times New Roman"/>
                <w:lang w:val="es-CO"/>
              </w:rPr>
            </w:pPr>
          </w:p>
        </w:tc>
        <w:tc>
          <w:tcPr>
            <w:tcW w:w="1843" w:type="dxa"/>
          </w:tcPr>
          <w:p w:rsidR="002A0DCF" w:rsidRPr="00F65DD5" w:rsidRDefault="002A0DCF" w:rsidP="00415908">
            <w:pPr>
              <w:rPr>
                <w:rFonts w:ascii="Times New Roman" w:hAnsi="Times New Roman" w:cs="Times New Roman"/>
                <w:lang w:val="en-US"/>
              </w:rPr>
            </w:pPr>
            <w:r w:rsidRPr="00F65DD5">
              <w:rPr>
                <w:rFonts w:ascii="Times New Roman" w:hAnsi="Times New Roman" w:cs="Times New Roman"/>
                <w:lang w:val="en-US"/>
              </w:rPr>
              <w:t>Died</w:t>
            </w:r>
          </w:p>
        </w:tc>
        <w:tc>
          <w:tcPr>
            <w:tcW w:w="1275" w:type="dxa"/>
          </w:tcPr>
          <w:p w:rsidR="002A0DCF" w:rsidRPr="00DB7DD0" w:rsidRDefault="002A0DCF" w:rsidP="00415908">
            <w:pPr>
              <w:rPr>
                <w:rFonts w:ascii="Times New Roman" w:hAnsi="Times New Roman" w:cs="Times New Roman"/>
                <w:lang w:val="es-CO"/>
              </w:rPr>
            </w:pPr>
          </w:p>
        </w:tc>
        <w:tc>
          <w:tcPr>
            <w:tcW w:w="1276" w:type="dxa"/>
          </w:tcPr>
          <w:p w:rsidR="002A0DCF" w:rsidRPr="005D7FB0" w:rsidRDefault="002A0DCF" w:rsidP="00415908">
            <w:pPr>
              <w:rPr>
                <w:rFonts w:ascii="Times New Roman" w:hAnsi="Times New Roman" w:cs="Times New Roman"/>
                <w:lang w:val="es-CO"/>
              </w:rPr>
            </w:pPr>
          </w:p>
        </w:tc>
        <w:tc>
          <w:tcPr>
            <w:tcW w:w="1276" w:type="dxa"/>
          </w:tcPr>
          <w:p w:rsidR="002A0DCF" w:rsidRPr="005D7FB0" w:rsidRDefault="002A0DCF" w:rsidP="00415908">
            <w:pPr>
              <w:rPr>
                <w:rFonts w:ascii="Times New Roman" w:hAnsi="Times New Roman" w:cs="Times New Roman"/>
                <w:lang w:val="es-CO"/>
              </w:rPr>
            </w:pPr>
          </w:p>
        </w:tc>
        <w:tc>
          <w:tcPr>
            <w:tcW w:w="1276" w:type="dxa"/>
          </w:tcPr>
          <w:p w:rsidR="002A0DCF" w:rsidRPr="005D7FB0" w:rsidRDefault="002A0DCF" w:rsidP="00415908">
            <w:pPr>
              <w:rPr>
                <w:rFonts w:ascii="Times New Roman" w:hAnsi="Times New Roman" w:cs="Times New Roman"/>
                <w:lang w:val="es-CO"/>
              </w:rPr>
            </w:pPr>
            <w:r>
              <w:rPr>
                <w:rFonts w:ascii="Times New Roman" w:hAnsi="Times New Roman" w:cs="Times New Roman"/>
                <w:lang w:val="es-CO"/>
              </w:rPr>
              <w:t>1 (4.8)</w:t>
            </w:r>
          </w:p>
        </w:tc>
        <w:tc>
          <w:tcPr>
            <w:tcW w:w="1275" w:type="dxa"/>
          </w:tcPr>
          <w:p w:rsidR="002A0DCF" w:rsidRPr="005D7FB0" w:rsidRDefault="002A0DCF" w:rsidP="00415908">
            <w:pPr>
              <w:rPr>
                <w:rFonts w:ascii="Times New Roman" w:hAnsi="Times New Roman" w:cs="Times New Roman"/>
                <w:lang w:val="es-CO"/>
              </w:rPr>
            </w:pPr>
          </w:p>
        </w:tc>
        <w:tc>
          <w:tcPr>
            <w:tcW w:w="993" w:type="dxa"/>
          </w:tcPr>
          <w:p w:rsidR="002A0DCF" w:rsidRPr="005D7FB0" w:rsidRDefault="002A0DCF" w:rsidP="00415908">
            <w:pPr>
              <w:rPr>
                <w:rFonts w:ascii="Times New Roman" w:hAnsi="Times New Roman" w:cs="Times New Roman"/>
                <w:lang w:val="es-CO"/>
              </w:rPr>
            </w:pPr>
          </w:p>
        </w:tc>
        <w:tc>
          <w:tcPr>
            <w:tcW w:w="1275" w:type="dxa"/>
          </w:tcPr>
          <w:p w:rsidR="002A0DCF" w:rsidRPr="005D7FB0" w:rsidRDefault="002A0DCF" w:rsidP="00415908">
            <w:pPr>
              <w:rPr>
                <w:rFonts w:ascii="Times New Roman" w:hAnsi="Times New Roman" w:cs="Times New Roman"/>
                <w:lang w:val="es-CO"/>
              </w:rPr>
            </w:pPr>
          </w:p>
        </w:tc>
        <w:tc>
          <w:tcPr>
            <w:tcW w:w="1134" w:type="dxa"/>
          </w:tcPr>
          <w:p w:rsidR="002A0DCF" w:rsidRPr="005D7FB0" w:rsidRDefault="002A0DCF" w:rsidP="00415908">
            <w:pPr>
              <w:rPr>
                <w:rFonts w:ascii="Times New Roman" w:hAnsi="Times New Roman" w:cs="Times New Roman"/>
                <w:lang w:val="es-CO"/>
              </w:rPr>
            </w:pPr>
          </w:p>
        </w:tc>
        <w:tc>
          <w:tcPr>
            <w:tcW w:w="1134" w:type="dxa"/>
          </w:tcPr>
          <w:p w:rsidR="002A0DCF" w:rsidRPr="005D7FB0" w:rsidRDefault="002A0DCF" w:rsidP="00415908">
            <w:pPr>
              <w:rPr>
                <w:rFonts w:ascii="Times New Roman" w:hAnsi="Times New Roman" w:cs="Times New Roman"/>
                <w:lang w:val="es-CO"/>
              </w:rPr>
            </w:pPr>
            <w:r>
              <w:rPr>
                <w:rFonts w:ascii="Times New Roman" w:hAnsi="Times New Roman" w:cs="Times New Roman"/>
                <w:lang w:val="es-CO"/>
              </w:rPr>
              <w:t>1 (14.3)</w:t>
            </w:r>
          </w:p>
        </w:tc>
        <w:tc>
          <w:tcPr>
            <w:tcW w:w="993" w:type="dxa"/>
          </w:tcPr>
          <w:p w:rsidR="002A0DCF" w:rsidRDefault="002A0DCF" w:rsidP="00415908">
            <w:pPr>
              <w:rPr>
                <w:rFonts w:ascii="Times New Roman" w:hAnsi="Times New Roman" w:cs="Times New Roman"/>
                <w:lang w:val="es-CO"/>
              </w:rPr>
            </w:pPr>
          </w:p>
        </w:tc>
      </w:tr>
    </w:tbl>
    <w:p w:rsidR="005D7FB0" w:rsidRDefault="005D7FB0">
      <w:pPr>
        <w:rPr>
          <w:lang w:val="es-CO"/>
        </w:rPr>
      </w:pPr>
    </w:p>
    <w:p w:rsidR="000C5DD5" w:rsidRPr="00A01FBF" w:rsidRDefault="002A0DC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A0DCF">
        <w:rPr>
          <w:rFonts w:ascii="Times New Roman" w:hAnsi="Times New Roman" w:cs="Times New Roman"/>
          <w:sz w:val="24"/>
          <w:szCs w:val="24"/>
          <w:lang w:val="es-CO"/>
        </w:rPr>
        <w:t>(IQR) interquartile range</w:t>
      </w:r>
    </w:p>
    <w:sectPr w:rsidR="000C5DD5" w:rsidRPr="00A01FBF" w:rsidSect="005D7FB0">
      <w:footerReference w:type="default" r:id="rId6"/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E50F7" w:rsidRDefault="00CE50F7" w:rsidP="007B068B">
      <w:pPr>
        <w:spacing w:after="0" w:line="240" w:lineRule="auto"/>
      </w:pPr>
      <w:r>
        <w:separator/>
      </w:r>
    </w:p>
  </w:endnote>
  <w:endnote w:type="continuationSeparator" w:id="1">
    <w:p w:rsidR="00CE50F7" w:rsidRDefault="00CE50F7" w:rsidP="007B06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8378549"/>
      <w:docPartObj>
        <w:docPartGallery w:val="Page Numbers (Bottom of Page)"/>
        <w:docPartUnique/>
      </w:docPartObj>
    </w:sdtPr>
    <w:sdtContent>
      <w:p w:rsidR="007B068B" w:rsidRDefault="001F25D1">
        <w:pPr>
          <w:pStyle w:val="Piedepgina"/>
          <w:jc w:val="right"/>
        </w:pPr>
        <w:fldSimple w:instr=" PAGE   \* MERGEFORMAT ">
          <w:r w:rsidR="00B9463D">
            <w:rPr>
              <w:noProof/>
            </w:rPr>
            <w:t>1</w:t>
          </w:r>
        </w:fldSimple>
      </w:p>
    </w:sdtContent>
  </w:sdt>
  <w:p w:rsidR="007B068B" w:rsidRDefault="007B068B">
    <w:pPr>
      <w:pStyle w:val="Piedepgina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E50F7" w:rsidRDefault="00CE50F7" w:rsidP="007B068B">
      <w:pPr>
        <w:spacing w:after="0" w:line="240" w:lineRule="auto"/>
      </w:pPr>
      <w:r>
        <w:separator/>
      </w:r>
    </w:p>
  </w:footnote>
  <w:footnote w:type="continuationSeparator" w:id="1">
    <w:p w:rsidR="00CE50F7" w:rsidRDefault="00CE50F7" w:rsidP="007B068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drawingGridHorizontalSpacing w:val="110"/>
  <w:displayHorizontalDrawingGridEvery w:val="2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5D7FB0"/>
    <w:rsid w:val="00002DBC"/>
    <w:rsid w:val="00002E64"/>
    <w:rsid w:val="000037F4"/>
    <w:rsid w:val="00061C22"/>
    <w:rsid w:val="000874FA"/>
    <w:rsid w:val="000A01B2"/>
    <w:rsid w:val="000A2846"/>
    <w:rsid w:val="000C5DD5"/>
    <w:rsid w:val="000E5200"/>
    <w:rsid w:val="000F2E7C"/>
    <w:rsid w:val="000F5B8A"/>
    <w:rsid w:val="00104112"/>
    <w:rsid w:val="001344A4"/>
    <w:rsid w:val="00154708"/>
    <w:rsid w:val="001B70EB"/>
    <w:rsid w:val="001C1323"/>
    <w:rsid w:val="001F0DBF"/>
    <w:rsid w:val="001F25D1"/>
    <w:rsid w:val="00220B32"/>
    <w:rsid w:val="0022163D"/>
    <w:rsid w:val="00271941"/>
    <w:rsid w:val="00294390"/>
    <w:rsid w:val="002A0DCF"/>
    <w:rsid w:val="002B3ED5"/>
    <w:rsid w:val="002C0AA0"/>
    <w:rsid w:val="002E3BFB"/>
    <w:rsid w:val="00304658"/>
    <w:rsid w:val="00344862"/>
    <w:rsid w:val="00384621"/>
    <w:rsid w:val="003A3629"/>
    <w:rsid w:val="003B3FA8"/>
    <w:rsid w:val="003D7750"/>
    <w:rsid w:val="003E79C4"/>
    <w:rsid w:val="00402748"/>
    <w:rsid w:val="00415908"/>
    <w:rsid w:val="00482E97"/>
    <w:rsid w:val="00487226"/>
    <w:rsid w:val="00490836"/>
    <w:rsid w:val="004C6E22"/>
    <w:rsid w:val="005119EA"/>
    <w:rsid w:val="005150C0"/>
    <w:rsid w:val="005171E5"/>
    <w:rsid w:val="005207FE"/>
    <w:rsid w:val="0052625D"/>
    <w:rsid w:val="00553C90"/>
    <w:rsid w:val="00556A2C"/>
    <w:rsid w:val="0056336F"/>
    <w:rsid w:val="005751D3"/>
    <w:rsid w:val="005B1184"/>
    <w:rsid w:val="005B4117"/>
    <w:rsid w:val="005D31B7"/>
    <w:rsid w:val="005D7FB0"/>
    <w:rsid w:val="005F3876"/>
    <w:rsid w:val="005F7A1F"/>
    <w:rsid w:val="00606095"/>
    <w:rsid w:val="00612235"/>
    <w:rsid w:val="00621328"/>
    <w:rsid w:val="00645F55"/>
    <w:rsid w:val="00652BED"/>
    <w:rsid w:val="00657ACA"/>
    <w:rsid w:val="00662059"/>
    <w:rsid w:val="006654AA"/>
    <w:rsid w:val="0067236F"/>
    <w:rsid w:val="00675F2B"/>
    <w:rsid w:val="006B486F"/>
    <w:rsid w:val="006D26A3"/>
    <w:rsid w:val="006E240B"/>
    <w:rsid w:val="006E6AA9"/>
    <w:rsid w:val="006F1FE4"/>
    <w:rsid w:val="006F6FA2"/>
    <w:rsid w:val="0070559C"/>
    <w:rsid w:val="00715C18"/>
    <w:rsid w:val="00720F30"/>
    <w:rsid w:val="00733EE4"/>
    <w:rsid w:val="00741F6C"/>
    <w:rsid w:val="007463E9"/>
    <w:rsid w:val="00762B2F"/>
    <w:rsid w:val="0077114C"/>
    <w:rsid w:val="00773B76"/>
    <w:rsid w:val="007B068B"/>
    <w:rsid w:val="007C4E95"/>
    <w:rsid w:val="007C6BAA"/>
    <w:rsid w:val="007F0541"/>
    <w:rsid w:val="00813C47"/>
    <w:rsid w:val="008159F7"/>
    <w:rsid w:val="0082292C"/>
    <w:rsid w:val="00834790"/>
    <w:rsid w:val="008357B2"/>
    <w:rsid w:val="00854258"/>
    <w:rsid w:val="00865793"/>
    <w:rsid w:val="008B055A"/>
    <w:rsid w:val="008E5F20"/>
    <w:rsid w:val="00904A0D"/>
    <w:rsid w:val="00933D54"/>
    <w:rsid w:val="00950683"/>
    <w:rsid w:val="0096112E"/>
    <w:rsid w:val="009B003D"/>
    <w:rsid w:val="009C6795"/>
    <w:rsid w:val="009D0DE0"/>
    <w:rsid w:val="009D7B49"/>
    <w:rsid w:val="00A007D2"/>
    <w:rsid w:val="00A01FBF"/>
    <w:rsid w:val="00A144D0"/>
    <w:rsid w:val="00A41CCA"/>
    <w:rsid w:val="00A75353"/>
    <w:rsid w:val="00A96F76"/>
    <w:rsid w:val="00AB2908"/>
    <w:rsid w:val="00AC73A3"/>
    <w:rsid w:val="00AC7AEE"/>
    <w:rsid w:val="00AD2B6C"/>
    <w:rsid w:val="00AE12DC"/>
    <w:rsid w:val="00B10682"/>
    <w:rsid w:val="00B3749F"/>
    <w:rsid w:val="00B66BAB"/>
    <w:rsid w:val="00B677D5"/>
    <w:rsid w:val="00B74E56"/>
    <w:rsid w:val="00B81034"/>
    <w:rsid w:val="00B9463D"/>
    <w:rsid w:val="00BA3E3D"/>
    <w:rsid w:val="00BC3997"/>
    <w:rsid w:val="00BC5538"/>
    <w:rsid w:val="00BD0527"/>
    <w:rsid w:val="00C006E3"/>
    <w:rsid w:val="00C21D0D"/>
    <w:rsid w:val="00C30A79"/>
    <w:rsid w:val="00C37191"/>
    <w:rsid w:val="00C5695B"/>
    <w:rsid w:val="00C76141"/>
    <w:rsid w:val="00C90FFB"/>
    <w:rsid w:val="00C91F45"/>
    <w:rsid w:val="00CA63D6"/>
    <w:rsid w:val="00CE220E"/>
    <w:rsid w:val="00CE50F7"/>
    <w:rsid w:val="00CE58C3"/>
    <w:rsid w:val="00D04DCC"/>
    <w:rsid w:val="00D0708A"/>
    <w:rsid w:val="00D12F48"/>
    <w:rsid w:val="00D43CB1"/>
    <w:rsid w:val="00D51E44"/>
    <w:rsid w:val="00D5211C"/>
    <w:rsid w:val="00D9164E"/>
    <w:rsid w:val="00D977E8"/>
    <w:rsid w:val="00DA618A"/>
    <w:rsid w:val="00DA65D8"/>
    <w:rsid w:val="00DB7DD0"/>
    <w:rsid w:val="00DD1D90"/>
    <w:rsid w:val="00DD5641"/>
    <w:rsid w:val="00DF23B4"/>
    <w:rsid w:val="00E269F6"/>
    <w:rsid w:val="00E410DC"/>
    <w:rsid w:val="00E911F0"/>
    <w:rsid w:val="00EA3267"/>
    <w:rsid w:val="00EA7F3E"/>
    <w:rsid w:val="00EB045B"/>
    <w:rsid w:val="00EB28CB"/>
    <w:rsid w:val="00EB7E71"/>
    <w:rsid w:val="00F130D4"/>
    <w:rsid w:val="00F5559C"/>
    <w:rsid w:val="00F57998"/>
    <w:rsid w:val="00F65DD5"/>
    <w:rsid w:val="00F767E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8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2E7C"/>
    <w:rPr>
      <w:lang w:val="fr-FR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5D7FB0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acterStyle1">
    <w:name w:val="Character Style 1"/>
    <w:uiPriority w:val="99"/>
    <w:rsid w:val="0052625D"/>
    <w:rPr>
      <w:sz w:val="20"/>
    </w:rPr>
  </w:style>
  <w:style w:type="paragraph" w:styleId="Encabezado">
    <w:name w:val="header"/>
    <w:basedOn w:val="Normal"/>
    <w:link w:val="EncabezadoCar"/>
    <w:uiPriority w:val="99"/>
    <w:semiHidden/>
    <w:unhideWhenUsed/>
    <w:rsid w:val="007B068B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7B068B"/>
    <w:rPr>
      <w:lang w:val="fr-FR"/>
    </w:rPr>
  </w:style>
  <w:style w:type="paragraph" w:styleId="Piedepgina">
    <w:name w:val="footer"/>
    <w:basedOn w:val="Normal"/>
    <w:link w:val="PiedepginaCar"/>
    <w:uiPriority w:val="99"/>
    <w:unhideWhenUsed/>
    <w:rsid w:val="007B068B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7B068B"/>
    <w:rPr>
      <w:lang w:val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5</TotalTime>
  <Pages>2</Pages>
  <Words>366</Words>
  <Characters>2017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3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is c a</dc:creator>
  <cp:lastModifiedBy>luis c a</cp:lastModifiedBy>
  <cp:revision>184</cp:revision>
  <dcterms:created xsi:type="dcterms:W3CDTF">2015-02-07T23:41:00Z</dcterms:created>
  <dcterms:modified xsi:type="dcterms:W3CDTF">2015-08-30T12:16:00Z</dcterms:modified>
</cp:coreProperties>
</file>